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Additional File 2</w:t>
      </w:r>
    </w:p>
    <w:p>
      <w:pPr>
        <w:pStyle w:val="Normal"/>
        <w:rPr>
          <w:rFonts w:ascii="Times New Roman" w:hAnsi="Times New Roman" w:cs="Times New Roman"/>
          <w:b/>
          <w:b/>
          <w:u w:val="single"/>
        </w:rPr>
      </w:pPr>
      <w:r>
        <w:rPr>
          <w:rFonts w:cs="Times New Roman" w:ascii="Times New Roman" w:hAnsi="Times New Roman"/>
          <w:b/>
          <w:u w:val="single"/>
        </w:rPr>
      </w:r>
    </w:p>
    <w:p>
      <w:pPr>
        <w:pStyle w:val="Normal"/>
        <w:jc w:val="both"/>
        <w:rPr>
          <w:rFonts w:ascii="Times New Roman" w:hAnsi="Times New Roman" w:cs="Times New Roman"/>
          <w:u w:val="single"/>
        </w:rPr>
      </w:pPr>
      <w:r>
        <w:rPr>
          <w:rFonts w:cs="Times New Roman" w:ascii="Times New Roman" w:hAnsi="Times New Roman"/>
          <w:b/>
          <w:u w:val="single"/>
        </w:rPr>
        <w:t>Annotated multiple species alignments</w:t>
      </w:r>
    </w:p>
    <w:p>
      <w:pPr>
        <w:pStyle w:val="Normal"/>
        <w:jc w:val="both"/>
        <w:rPr/>
      </w:pPr>
      <w:r>
        <w:rPr>
          <w:rFonts w:cs="Times New Roman" w:ascii="Times New Roman" w:hAnsi="Times New Roman"/>
        </w:rPr>
        <w:t>For each observed transcript, the 500 bp upstream to 100 bp downstream of their observed transcription start was used to extract a multiple species alignment from the UCSC genome browser, which was then refined to remove non-mouse insertions. The alignments were then screened for conserved transcription factor binding sites using MatInspector and a vertebrate factors subset of Genomatix's proprietary database. In addition the candidate regions were inspected with Eponine, a probabilistic method for detecting transcription start sites, using a threshold of 0.9, or a threshold of 0.5 if none were predicted.</w:t>
      </w:r>
    </w:p>
    <w:p>
      <w:pPr>
        <w:pStyle w:val="Normal"/>
        <w:jc w:val="both"/>
        <w:rPr>
          <w:rFonts w:ascii="Times New Roman" w:hAnsi="Times New Roman" w:cs="Times New Roman"/>
        </w:rPr>
      </w:pPr>
      <w:r>
        <w:rPr>
          <w:rFonts w:cs="Times New Roman" w:ascii="Times New Roman" w:hAnsi="Times New Roman"/>
        </w:rPr>
        <w:t>Transcription factor binding sites that were found to be present, at the same positions, in at least 2/3 of the species (including mouse or rat) are marked onto the alignment as arrows. The arrows are above the blocks of the alignment, pointing left to right for the forwards strand, and below the blocks of alignment, pointing right to left for the reverse strand. A list of the transcription factors found, and their descriptions, is given after each alignment.</w:t>
      </w:r>
    </w:p>
    <w:p>
      <w:pPr>
        <w:pStyle w:val="Normal"/>
        <w:jc w:val="both"/>
        <w:rPr>
          <w:rFonts w:ascii="Times New Roman" w:hAnsi="Times New Roman" w:cs="Times New Roman"/>
        </w:rPr>
      </w:pPr>
      <w:r>
        <w:rPr>
          <w:rFonts w:cs="Times New Roman" w:ascii="Times New Roman" w:hAnsi="Times New Roman"/>
        </w:rPr>
        <w:t>The intronic sequence is in small letters, the first 100 nucleotides of the first exons of each transcript are in capital letters.</w:t>
      </w:r>
      <w:r>
        <w:br w:type="page"/>
      </w:r>
    </w:p>
    <w:p>
      <w:pPr>
        <w:pStyle w:val="Normal"/>
        <w:widowControl w:val="false"/>
        <w:autoSpaceDE w:val="false"/>
        <w:rPr>
          <w:rFonts w:ascii="Courier New" w:hAnsi="Courier New" w:cs="Courier New"/>
          <w:sz w:val="18"/>
          <w:szCs w:val="18"/>
        </w:rPr>
      </w:pPr>
      <w:r>
        <w:rPr>
          <w:rFonts w:cs="Courier New" w:ascii="Courier New" w:hAnsi="Courier New"/>
          <w:b/>
          <w:sz w:val="18"/>
          <w:szCs w:val="18"/>
        </w:rPr>
        <w:t xml:space="preserve">Annotated genomic alignment -500 to +100 of Mouse exon -1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agctgaccttctcatctctaacccagcagttgaattttacttcgacttggctttgg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agctgagcttctcatctctaacacaacaggtgaatctccctttgccttggctctgg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actcttcctttttatctccagcccaatacatgaattttcctttgacctgggccttg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actcttcctttttatctccagcccaatacatgaattttcctttgacctgggcctcg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cactcttcctttttatctccagcccaatagatggattttcctttgacctgggccttg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acccatccttttcatctccagca-agcagatgagtctccctgtaatttagtact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caccattccctttcatctccacaa-agcagataaatcctcctttgatctgggtgt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cgccctttgttttcatttccagc---------------tccttcaaattggaccttgaag</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GATA----&l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tgaaggtctgaagtgcacgaggatctgagcctaaatctgaattccattctcctttt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agctacatggggaaatga----agacctaaagtgcatgaactttt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ca-------gatccacatgggga-ataa----agatttcaagttcaccaacctg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aca-------gatccacatgggga-ataa----agatttcaagttcaccaacctg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aca-------gatctacatgggga-ataa----agatttcaagttcaccaacctgc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tag----ggacctcaagtgcaggaatctg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tag----agacctcaagttcacagacatg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ca-------gaaactgttaggga-atcc----tgatcccaagttcacctgcctgct--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HOX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tttcagccacgcaatggaattcaaacttaggcatggctccgatcaactaactgtactt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ttgaagccacgtaatgggattcgaacttatgcagggctcagatcaattaactctgctt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ttgcatccatcgaatggaactcgaacccaggcttggctcagatcaatta-ctttgct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ttgcatccatcgaatggaactcgaacccaggcttggctcagatcaatta-ctttgct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tttgcacccatcgaatggaactcgaacccaggcttggctcagatcaatta-ctttgct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ttgcatccattgaatggaacttgaacccaggcttgac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ttgcagccattgaatggaactcgaacccaggcttgactcagatcactta-ctttgct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ttcccagcccatgaatgggactggaacccaggcttggctcagatcactta-ctttgctca</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GATA----&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HOX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CLOX-------&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NKXH-----&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PTF1--------&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TBP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aaaaccaaccagcagcaataaaagaccatctgtgtatacccttgcgtcaggtctgg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gaaaccaaccagcagctctaaacgaccatctgtgtgcatcccaccttcaggtctggg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aaaaccaacaaacagctctaaaa-atcatctgtgcacattcctgctccaggcctgg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aaaaaccaacaaacagctctaaaa-atcatctgtgcacattcctgctccaggcctgg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aaaaaccaacaaacagctctaaaa-atcatctgtgcacattcctgctccaggcctgg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ccaatgaataactctaaaa-atcatct-tatga--tcttgcttcaggtctgg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ataaccaacaaacaactctagaa-atcatctgtataaattcctgcttcggtcctgg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aaaaccggcagacagctctaaaa-atcatc--tgtgtattcctgcctcaggcctgg-aa</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AP4R------&lt;         &lt;-----PAX6---</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HAML----&gt;                              &gt;-----CREB---</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acccctgtggtgtatactacttctatgctaccaacgggaactgggctggggttgac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gaccctgtgct-----ttacttctgtgctggcaaagtggactggggtggggttgac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gctcctgtggt-----tggtttcagtaccaccaaagggagctggggtggcattgac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gctcctgtggt-----tggtttcagtaccaccaaagggagctggggtggcattgac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tgctcctgtggt-----tggtttcagtaccaccaaagggagctggggtggcattgac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gctccgatggt-----ttgcttcagtgccatcaaaggg-gctggggtggcattgac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gttcctgtggt-----ttgcttcagtaccaccaaagagagctggggtggcattgac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cgctcctgtgtt-----ttgcctcagtaccaccaaagggagctggggtggcggtgatgca</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                            &lt;--------ZBP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AP1R--</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gtatcgagaaaggcctacccagcaaagtggggttgtcttacaagaagggaatctgag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gtagctagataggttgacccagcaaattgggcttggcttacaagaaggggatctgag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atggcaagaaaggccgatcaagtggaatgtgattggtttgcaaaaaggagagcctag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atggcaagaaaggccgatcaagtggaatgtgattggtttgcaaaaaggagagcctag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gatggcaagaaaggccgatcaagtggaatgtgattggtttgcaaaaaggagagcggag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gtggtgggaaaggcccatcaagcagaatgtgattggtttgcaaaatgggag-cctag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atggtgaaaaaggcccgtcaagcacaatgtgactggtttgcaaaaagggaa-ccttg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atggcgagaaaggcccgtgaagcagaatgtgactcgtttgcaaaaagggaa-acgag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aaatggcccttccttcagtgctgggggctttttgcatgttaggcaggcacggccac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aaatggggcttccttcagtactgggagctctttgcgtgttgggcaggca--aaca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aagcag-------------------------ttg-attttgagcta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aagcag-------------------------ttg-attttgagct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gaggcag-------------------------ttg-attttgagcta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aaacag-------------------------ttg-ctttcaagctaaaacggtttg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aaagag-------------------------ttg-cttttgagctgaagtggtttc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aaacgg-------------------------tag-tgtttgagc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ccctgagatatatcatcagcatgtactggattctgaaattctgtgtttaaagcgt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ccctgagctacatggtcagcat------gggtctgaacgtctgtgttcaaagtgttc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tcctgtaaga--------gaatgcacaggtttctgaaattctttgttaaaagttt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tcctgtaaga--------gaatgcacaggtttctgaaattctttgttaaaagttt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gtcctataaga--------gaatgcacaggtttctgaaattctttgttaaaagttt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actt-----------------------------taaaaatgtccgttcaaatcat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a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taaga--------gaatgtaaaggtttctgaggttc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transcript1</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ES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cctctttgctttctttcagACATCTAAGGAGCTGAGAGCCAGGCAGAAGTGGGAT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cctcctttcttcctttcagACACATAAGGAGCTGAGAGCCAGGCAGAAGTGGGAT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ctttctttctttctttccaACAGATAAGGAG-------TCAGGCCAGGGCGGGATG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ctttctttctttctttccaACAGATAAGGAG-------TCAGGCCAGGACGGGATG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tctttcttttcttttttccaACAGATGAGGAG-------TCGGGCCAGGGCGGGATG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ctttctttctttttttcagACAGATAAGGAGCTCAGAGTCAGGCAGGGGCGGAATG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tgctctctttcagACAGATAAGGAGCTCAGAGTCAGGCAAGAGTGCATTGA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ctctctcttttcttcagACAGATAAGTTGCTGAGGGTGAGCCC--GGCGGAATGA--</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ss</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    &gt;-------MOKF--------&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HOXF------&gt;     &lt;TS&gt;   &lt;-TSS-&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CCGCTGATGCCAAAGTACCTTTAATCTCCCAGGCAGAGGGGCCTTGGCTGGTGGTC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TCCCTGATGGCAAAGCACCTGTAATCTCCCAGGCACAGGGGCCTTGGCTGGTGGTC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TCATTGATTCTAAAGCATCTTTAATCTGCCAGGCGGAGGGGGCTTTGCTGG---TC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TCATTGATTCTAAAGCATCTTTAATCTGCCAGGCGGAGGGGGCTTTGCTGG---TC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CTCATTGATTCTAAAGCATCTTTAATCTGCCAGGCGGAGGGGGCTTTGTTGG---TC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TCATTGATTCCAAAGCATCTCTGATCTGCCAGACAGAGGGGCCTTTGCTGCTTTTC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CTCATTGATTCCAAAGCATCTTTAACCTGTCAGGCAGAGGGACCTTTGCTGCTGGTT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GGCATCTTTAATCTGCCAGGCAGAGGAGCCTTTGCTGGTGGCTTT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AP1R - MAF and AP1 related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P4R - AP4 and related protein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LOX - CLOX and CLOX homology (CDP)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REB - Camp-responsive element binding protein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GATA - GATA binding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AML - Human acute myelogenous leukemia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XF - Factors with moderate activity to homeo domain consensus sequence</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KF - Mouse Krueppel like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NKXH - NKX homeodomain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PAX6 - PAX-4/PAX-6 paired domain binding site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PTF1 - Pancreas transcription factor 1, heterotrimeric transcription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BPF - Tata-binding protein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ZBPF - Zinc binding protein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pPr>
      <w:r>
        <w:rPr>
          <w:rFonts w:cs="Courier New" w:ascii="Courier New" w:hAnsi="Courier New"/>
          <w:sz w:val="18"/>
          <w:szCs w:val="18"/>
        </w:rPr>
        <w:t>TSS - predicted Transcription start sites ≥ 0.9 (none)</w:t>
      </w:r>
    </w:p>
    <w:p>
      <w:pPr>
        <w:pStyle w:val="Normal"/>
        <w:widowControl w:val="false"/>
        <w:autoSpaceDE w:val="false"/>
        <w:rPr/>
      </w:pPr>
      <w:r>
        <w:rPr>
          <w:rFonts w:cs="Courier New" w:ascii="Courier New" w:hAnsi="Courier New"/>
          <w:sz w:val="18"/>
          <w:szCs w:val="18"/>
        </w:rPr>
        <w:t>tss - predicted Transcription start sites ≥ 0.5</w:t>
      </w:r>
      <w:r>
        <w:br w:type="page"/>
      </w:r>
    </w:p>
    <w:p>
      <w:pPr>
        <w:pStyle w:val="Normal"/>
        <w:widowControl w:val="false"/>
        <w:autoSpaceDE w:val="false"/>
        <w:rPr>
          <w:rFonts w:ascii="Courier New" w:hAnsi="Courier New" w:cs="Courier New"/>
          <w:sz w:val="18"/>
          <w:szCs w:val="18"/>
        </w:rPr>
      </w:pPr>
      <w:r>
        <w:rPr>
          <w:rFonts w:cs="Courier New" w:ascii="Courier New" w:hAnsi="Courier New"/>
          <w:b/>
          <w:sz w:val="18"/>
          <w:szCs w:val="18"/>
        </w:rPr>
        <w:t xml:space="preserve">Annotated genomic alignment -500 to +100 of Mouse exon -2a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ccactagatattcttgtttgtttgtttggtttttgtttttttttgagacagggtttctc</w:t>
      </w:r>
    </w:p>
    <w:p>
      <w:pPr>
        <w:pStyle w:val="Normal"/>
        <w:widowControl w:val="false"/>
        <w:autoSpaceDE w:val="false"/>
        <w:rPr/>
      </w:pPr>
      <w:r>
        <w:rPr>
          <w:rFonts w:cs="Courier New" w:ascii="Courier New" w:hAnsi="Courier New"/>
          <w:sz w:val="18"/>
          <w:szCs w:val="18"/>
        </w:rPr>
        <w:t>Rat          aacactggatgttttt----------------------tattttcaagatggggtc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gtgtagccctggctgtcctagaactcactctgtagaccaggctggctttgaactcag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agccctagctgtcctggaactccactgctacaccaggttggctttaaac--ag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cctacgagcctctgcccaagtgctgagattcaaagctagagcaaccatgcctggct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cccatgtgcctctgcccaagtgctgagattcaaagcaagggcaaccatgcctagctg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tttttaaaggacctttgagacttgtaggctgtctctgtaaatcttctacactggcc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tt-ttaaaggacctttgagacttggggactgcctctgtcactcctctgaattggctg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cact----g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gagctcctaagacagtagccactcaccctgtagtactcttagcttgtctaggttttg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gagcgctcaggactgcagccacccctcctgtcgtactcccagacggtctaggtttt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gtgcctagagctgcagcccctcttcttctcctgctctcag----------cctt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tgctttcagcctt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gggtgcctagaactgcagccaccctccctctcccgccctcca-----------ctt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ttgctttgttgttgttttctgagtgactgtggcgatgctcagggctctccagaccttt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ttgctttgttgttgttttctgagtgactgtggcggtgcctagggctctccggaccttt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ccgctctgctgttctttcctgcgtgaaggcggagcgcttaaaggcgcctaggaccttt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ccgctctgttgttctttcctgcgtgaaggcggagcgcttaaaggcgcctaggaccttt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tggccatgtggttcttgg-tgtgtgaacgtggagggttttatgggctttaggaccttt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gtcctgggctctcggggtgtgta</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ttggcagtgtgcctttgcatcaagggaagactttgtttttgaacagagctggggttc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ttggccatgggc-tttgcatcaagagaagactttgtttttgaacagtgctggggtt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ttcgttgttttcctttgcataaaaagaaaactt-gttttgtagaagggcgcagcttc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ttcgttgttttcctttgcataaaaagaaaactt-gttttgtagaagggcgcagcttc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ttggttgtttttctttgtataaaaagaaaactt-gttttgaagaagggcgcagcttc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cttctggatacagataaaactt-gttttgaagaagggcgtagcttc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gttggttgttttccttcgtataaaaagaaaactt-gttttgaaggcgggc----------</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YOD------&gt;                      &gt;----SP1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ggcacctgctggtgctaccctcgcagggcccgctgggcttggggcggggctggagag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ggcacctgc-ggcgctactcttgcagggcccgctgggcttggggcggggctggagag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ggcacctggtgatgcccctctagcggggcgaactggggagtgtgggcggcgggggaa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aggcacctggtgatgcccctctagcggggcgaactggggggtgtgggcggcgggggaa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cacctggtgctgctcctccagcggggggtggagaggagggtggggggtggggggg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ggcacctggtgacgcccctccagcgggggcaggcgaggcaggcggagggttagaa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cacctgc-gatacccttccatcag-------------ggcctgggggcgggacc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cacctgc-gatgcccctccagcag-------------ggg-tgggggcggg-cgaag</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YOD------&lt;                  &lt;--------ZBP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ZBPF---------</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NKXH-----&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RBPF-----&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ETSF-------</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NKXH-----&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LEFF------&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TSS-&gt; &gt;------NFAT-------&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FKHD------&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IRFF--------&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lt;TSS-&gt;    |---------------- RefSeq / ESTs         </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transcript2 / ES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tagaggatcagttgtttttCCTGTTATCTGTAGAAAGGAAACAAAGTGGGAAGTGGA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taggggaccagttgtttttCCTGTTATCTGTAGAAAGGAAACAAAGTGGGAAGTGGA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tggaggacctgttgtttttCCTGTTGCAAGTGAAAAGGAAACAAAGTGGGAAGTGGA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tgggggacctgttgtttttCCTGTTGCAAGTGAAAAGGAAACAAAGTGGGAAGTGGA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aggaggacctgttgtttttCCTGTTGCAAGTAAAAAGGAAACAAAGTGGGAAGTGGA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caggaggacctgctgtttttCCTGTTGCAAGTAAAAGGGAAACAAAGTGGGAAGTGGA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caagagggccggttcttttcCCTGTTGCTAGT--AAAAGAAACAAAGTGGGAAGTGGG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gtagagga---gctgtttttCCTGTTACCACT--GAAGGAAACAGA--GGGAAGTGGG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        &lt;--------ETS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CIZF---&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t;               TSS  </w:t>
      </w:r>
    </w:p>
    <w:p>
      <w:pPr>
        <w:pStyle w:val="Normal"/>
        <w:widowControl w:val="false"/>
        <w:autoSpaceDE w:val="false"/>
        <w:rPr/>
      </w:pPr>
      <w:r>
        <w:rPr>
          <w:rFonts w:eastAsia="Courier New" w:cs="Courier New" w:ascii="Courier New" w:hAnsi="Courier New"/>
          <w:sz w:val="18"/>
          <w:szCs w:val="18"/>
        </w:rPr>
        <w:t xml:space="preserve">                              </w:t>
      </w:r>
      <w:r>
        <w:rPr>
          <w:rFonts w:cs="Courier New" w:ascii="Courier New" w:hAnsi="Courier New"/>
          <w:sz w:val="18"/>
          <w:szCs w:val="18"/>
        </w:rPr>
        <w:t>&lt;-&gt;                &lt;--TSS--&gt;       |-- ESTs</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ES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TGCGGACTGTCAGTAGGCGGGCTGTCCCGCTGCGCGCCCCGCCTCTGGCTCACTCGC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TGCGGACTGTCAGTAGGCGGCCTGTCCCACTGCTCGCCCCGCCTCTAGCTCACTCGC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TGCGGGTTGGCGGCAGGCGGGGCGCCCCGGCGCGC--CCCGCCTCCGGCTCACTCGC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TGCGGGCTGGCGGCAGGCGGGGCGCCCCGCCGCGC--CCCGCCTCCGGCTCACTCGC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TGCGGGCTGTCAGCAGGCGGGGGCCCCCAGCGCGC--CCCGCCTCCGGCTCACTCGC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TGCGGGCTGTCAGCAGGCGGGGGCCCCCACCGCGC--CCCGCCTCCGGCTCACTCGC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TGCGG-CTGTCAGCAGGCGGGGACCCCCACCCAGCCCCCTCCCTC-GGCTCACTCG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GTGCGG-CCGGCTGCAGGCGGGGGCCCCCGCCC-GCCCCCTCCCTCCGGCTCCCTGGG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CIZF - CAS interating zinc finger prote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TSF - Ets/Elk family</w:t>
      </w:r>
    </w:p>
    <w:p>
      <w:pPr>
        <w:pStyle w:val="Normal"/>
        <w:widowControl w:val="false"/>
        <w:autoSpaceDE w:val="false"/>
        <w:rPr>
          <w:rFonts w:ascii="Courier New" w:hAnsi="Courier New" w:cs="Courier New"/>
          <w:sz w:val="18"/>
          <w:szCs w:val="18"/>
        </w:rPr>
      </w:pPr>
      <w:r>
        <w:rPr>
          <w:rFonts w:cs="Courier New" w:ascii="Courier New" w:hAnsi="Courier New"/>
          <w:sz w:val="18"/>
          <w:szCs w:val="18"/>
        </w:rPr>
        <w:t>FKHD - Forkhead</w:t>
      </w:r>
    </w:p>
    <w:p>
      <w:pPr>
        <w:pStyle w:val="Normal"/>
        <w:widowControl w:val="false"/>
        <w:autoSpaceDE w:val="false"/>
        <w:rPr>
          <w:rFonts w:ascii="Courier New" w:hAnsi="Courier New" w:cs="Courier New"/>
          <w:sz w:val="18"/>
          <w:szCs w:val="18"/>
        </w:rPr>
      </w:pPr>
      <w:r>
        <w:rPr>
          <w:rFonts w:cs="Courier New" w:ascii="Courier New" w:hAnsi="Courier New"/>
          <w:sz w:val="18"/>
          <w:szCs w:val="18"/>
        </w:rPr>
        <w:t>IRFF - Interferon regulatory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LEFF - LEF1/TCF</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YOD - Myoblast determining factors</w:t>
      </w:r>
    </w:p>
    <w:p>
      <w:pPr>
        <w:pStyle w:val="Normal"/>
        <w:widowControl w:val="false"/>
        <w:autoSpaceDE w:val="false"/>
        <w:rPr/>
      </w:pPr>
      <w:r>
        <w:rPr>
          <w:rFonts w:cs="Courier New" w:ascii="Courier New" w:hAnsi="Courier New"/>
          <w:sz w:val="18"/>
          <w:szCs w:val="18"/>
        </w:rPr>
        <w:t>NFAT - Nuclear factor of activated T-cell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 xml:space="preserve">NKXH - NKX homeodomain factors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BPF - Mammalian transcriptional repressor RBP-Jkappa/CBF1</w:t>
      </w:r>
    </w:p>
    <w:p>
      <w:pPr>
        <w:pStyle w:val="Normal"/>
        <w:widowControl w:val="false"/>
        <w:autoSpaceDE w:val="false"/>
        <w:rPr>
          <w:rFonts w:ascii="Courier New" w:hAnsi="Courier New" w:cs="Courier New"/>
          <w:sz w:val="18"/>
          <w:szCs w:val="18"/>
        </w:rPr>
      </w:pPr>
      <w:r>
        <w:rPr>
          <w:rFonts w:cs="Courier New" w:ascii="Courier New" w:hAnsi="Courier New"/>
          <w:sz w:val="18"/>
          <w:szCs w:val="18"/>
        </w:rPr>
        <w:t>SP1F - GC-Box factors SP1/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ZBPF - Zinc binding protein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pPr>
      <w:r>
        <w:rPr>
          <w:rFonts w:cs="Courier New" w:ascii="Courier New" w:hAnsi="Courier New"/>
          <w:sz w:val="18"/>
          <w:szCs w:val="18"/>
        </w:rPr>
        <w:t>TSS - predicted Transcription start sites ≥ 0.9</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r>
        <w:br w:type="page"/>
      </w:r>
    </w:p>
    <w:p>
      <w:pPr>
        <w:pStyle w:val="Normal"/>
        <w:widowControl w:val="false"/>
        <w:autoSpaceDE w:val="false"/>
        <w:rPr>
          <w:rFonts w:ascii="Courier New" w:hAnsi="Courier New" w:cs="Courier New"/>
          <w:b/>
          <w:b/>
          <w:sz w:val="18"/>
          <w:szCs w:val="18"/>
        </w:rPr>
      </w:pPr>
      <w:r>
        <w:rPr>
          <w:rFonts w:cs="Courier New" w:ascii="Courier New" w:hAnsi="Courier New"/>
          <w:b/>
          <w:sz w:val="18"/>
          <w:szCs w:val="18"/>
        </w:rPr>
        <w:t xml:space="preserve">Annotated genomic alignment -500 to +100 of Mouse exon -2b </w:t>
      </w:r>
    </w:p>
    <w:p>
      <w:pPr>
        <w:pStyle w:val="Normal"/>
        <w:widowControl w:val="false"/>
        <w:autoSpaceDE w:val="false"/>
        <w:rPr>
          <w:rFonts w:ascii="Courier New" w:hAnsi="Courier New" w:cs="Courier New"/>
          <w:b/>
          <w:b/>
          <w:sz w:val="18"/>
          <w:szCs w:val="18"/>
        </w:rPr>
      </w:pPr>
      <w:r>
        <w:rPr>
          <w:rFonts w:cs="Courier New" w:ascii="Courier New" w:hAnsi="Courier New"/>
          <w:b/>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BRNF-----------&gt;                 &gt;---GZF1----&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ttcgtacccattcgaaaaggttttggtatgtttgtttgtacatgtgtgtgagtttat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ctggtacccattttaaaaggttctagtgtgtttgtttgtacatgtgtgtgagtttatac</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RX</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cgagtgtgagagatgacggtgatgatgatggtgatggtgatacaaacgtgaagttc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tgtgtgagagagatggtggtggtgatgatgatgatgatgatataaacttgaagttcaga</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MYT1----&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F----------&gt;     &gt;----DICE-----&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gacagctttggggagtcggttctctccaccatgagagtttggggggttggactcaga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aacagctttgaggagtcagttctctccaccatgagagtttgggggattgaactcagatc</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RREB-----&l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ccagggttggtaacaaacacgttcatccactccagttcctagccagctttttgttt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tcagggttggtaacaaataatttcatccactccacttcccagtcgg--ttttgtttgt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gtggctttttgggtttttttgttttttgtttttggtttttttgaaacaaggtgttct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gt--------------------------------------ttgagacaaggtgtccggg</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PARF------&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XF-------&gt; &gt;-----EVI1------&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tagttttatgtcaacttgacacaagctagtgccatcagagaagagggagcctcaat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tagttttatgtcaactcgacacaagctagtgtcaccagagaggagggagcctcagttga</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REB-------&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ss            tss</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SRFF-------&gt;   &lt;-&gt;            &l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aaaatgcctttataaaatctgattctaggcaagcctgcggagcattgtctcaatta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aaaatgcctttataagagctgactctaggcaagcctgtggagcactttcttaattagtg</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EKL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ttggtgtgggagtgccccgccccttgtgggtgtggcctatcttgagcggtaagaaa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tcgatgtgggagggcccagcccactgtgggtgtggcctatcttgagctgtaagaaagca</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VI1------&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CAAT-----&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ss</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gt;  |---------------------------- ESTs</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ss          |------------------------------- ESTs</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gt;        |-------------------- transcript3 / ESTs</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RefSeq / ES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gcccagccagccagtcagcAGCATTCCTCCGAGGTCTCTGCATCAACTCCTGCCCT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actgggcaaaccaatgagcAACATCCTTCTGGGGTCTCTGCATCAGCACCTGCCCT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intron</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ES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GAGTGTCTGTCCTGACTTCCTAAGAAGACGAACAGTGATGTAGAAGTgtaagccaa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GAGTTTCTGCCCCGACTTCCTATGA---TGCACAGTGATGTGGAAGTgtaagccgaa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pPr>
      <w:r>
        <w:rPr>
          <w:rFonts w:cs="Courier New" w:ascii="Courier New" w:hAnsi="Courier New"/>
          <w:sz w:val="18"/>
          <w:szCs w:val="18"/>
        </w:rPr>
        <w:t>Factors conserved in Mouse &amp; Rat, not confirmed in other species</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BRNF - Brn POU domain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AT - CCAAT binding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DXF - Vertebrate caudal related homeodomain prote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REB - Camp-responsive element binding protein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ICE - Downstream Immunoglobulin Control Elemen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KLF - Basic and erythroid krueppel like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VI1 - EVI1-myleoid transforming prote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GZF1 - GDNF-inducible zinc finger gene 1</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YT1 - MYT1 C2HC zinc finger prote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PARF - PAR/bZIP family</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REB - Ras-responsive element binding prote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XRF - RXR heterodimer binding site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SRFF - Serum response element binding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pPr>
      <w:r>
        <w:rPr>
          <w:rFonts w:cs="Courier New" w:ascii="Courier New" w:hAnsi="Courier New"/>
          <w:sz w:val="18"/>
          <w:szCs w:val="18"/>
        </w:rPr>
        <w:t>TSS - predicted Transcription start sites ≥ 0.9 (none)</w:t>
      </w:r>
    </w:p>
    <w:p>
      <w:pPr>
        <w:pStyle w:val="Normal"/>
        <w:widowControl w:val="false"/>
        <w:autoSpaceDE w:val="false"/>
        <w:rPr/>
      </w:pPr>
      <w:r>
        <w:rPr>
          <w:rFonts w:cs="Courier New" w:ascii="Courier New" w:hAnsi="Courier New"/>
          <w:sz w:val="18"/>
          <w:szCs w:val="18"/>
        </w:rPr>
        <w:t>tss - predicted Transcription start sites ≥ 0.5 (very poor quality score)</w:t>
      </w:r>
      <w:r>
        <w:br w:type="page"/>
      </w:r>
    </w:p>
    <w:p>
      <w:pPr>
        <w:pStyle w:val="Normal"/>
        <w:widowControl w:val="false"/>
        <w:autoSpaceDE w:val="false"/>
        <w:rPr>
          <w:rFonts w:ascii="Courier New" w:hAnsi="Courier New" w:cs="Courier New"/>
          <w:b/>
          <w:b/>
          <w:sz w:val="18"/>
          <w:szCs w:val="18"/>
        </w:rPr>
      </w:pPr>
      <w:r>
        <w:rPr>
          <w:rFonts w:cs="Courier New" w:ascii="Courier New" w:hAnsi="Courier New"/>
          <w:b/>
          <w:sz w:val="18"/>
          <w:szCs w:val="18"/>
        </w:rPr>
        <w:t xml:space="preserve">Annotated genomic alignment -500 to +100 of Mouse exon -2c </w:t>
      </w:r>
    </w:p>
    <w:p>
      <w:pPr>
        <w:pStyle w:val="Normal"/>
        <w:widowControl w:val="false"/>
        <w:autoSpaceDE w:val="false"/>
        <w:rPr>
          <w:rFonts w:ascii="Courier New" w:hAnsi="Courier New" w:cs="Courier New"/>
          <w:b/>
          <w:b/>
          <w:sz w:val="18"/>
          <w:szCs w:val="18"/>
        </w:rPr>
      </w:pPr>
      <w:r>
        <w:rPr>
          <w:rFonts w:cs="Courier New" w:ascii="Courier New" w:hAnsi="Courier New"/>
          <w:b/>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gtttctgtcctgcctggaagaacgggatgggatgtgggacttctcactcttgcgctacc</w:t>
      </w:r>
    </w:p>
    <w:p>
      <w:pPr>
        <w:pStyle w:val="Normal"/>
        <w:widowControl w:val="false"/>
        <w:autoSpaceDE w:val="false"/>
        <w:rPr/>
      </w:pPr>
      <w:r>
        <w:rPr>
          <w:rFonts w:cs="Courier New" w:ascii="Courier New" w:hAnsi="Courier New"/>
          <w:sz w:val="18"/>
          <w:szCs w:val="18"/>
        </w:rPr>
        <w:t>Rat             agtttctgccctgtctggaaggacgggatgggatatgggaccgctaattcttgccct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gtttctgcctcgcctggaaggaaaagacggggcatggggcttctcacacttgcact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gctcctcatgcttgcagtg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atttt--------------------------------ggctcctca--cttgtagca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tatttctgccttgcccgaaaggggaagac---------ggctcctcttccttgcacc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catttctgccctgcctggaaaggaaggacgcggcacagagcacccctgcacc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catttctgtggagcggagaagggcaggg-agggcatggggctcctctcagccgaggggtc</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CHRE--</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EGRF---</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ctgtgctcagctcatagtagctgccctgaggtaaccctgcctgtgggcatgtgtgg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ctgtgcccagctcaaagtagctgccccgaggtaaccctgcctgtgggcatgtgtgg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gggtgctcag-----agtggctgccctgtgataacccttcttatgggcatgcgtgg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ggcttctgagcttggtctggctgccctgagttaaccctgcttgtgggcatgtgtgg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aggtgttcaacttggtctggctgccctgagttaaccctgcttgtgggcatgtgtgg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caagcgctctgcttggtctcgctgccccgcgataaccctgcttgtgggcatgtgtgg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tgcttcgcttggtccagctgctctgacataaccctgcttgtgggcatgtgtgg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catgtgccctaagaggtccagctgccctgagataaccctgcttgttggcctgtgtgggtg</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RXRF----------&lt;  &lt;--------P53F---</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RREB-----&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KLF------&l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cgtggcgaagccgccggccgttgagcagaacaaagatacttgctgtttgctgcacc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cgtggtgaagccactggaggttgagcagaacaaagacacttgctgtttgttacattc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tgtggtgaagccactccgggttgagcaaaacaaaaa-------tgtttgcagcatt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cgtggtgaagccactcaaggtcgaacaaag-----a-------tgcttactgcatcc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cgtggtaag--tgctcaaggttgaacaaagcaaaga-------tgctcactgcatc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cgtggcaaagccgctcgaagttgaagtgagcaaaga-------tgctttctgcatcc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tactggtaaagctgcattaggtt-----gaacaaaga-------tgctttctgcatcc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tcctggtgaggctgcaccagggtgaacggagcaaaga-------tgctttttgcatccgg</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MZF1--&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ETS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agatgctacggaagttggctgtctgcagaggggaagttctgctggagaaggctcttg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agttgctgcggaagtcggctggctgcagaggggaagttctgcaggagaaaggtcttg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agaagaagctggagttgcttggctttggaggggaagttctgcaggg--acgttctg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agaagctgcagacgctggatggctagggaggggaagttctgcaggagaagcagca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agaaaccacgggggctggatggttgcgcaggggaagttctgcaggaagaggggca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agaaggtgcagaggttggctgactttagagggggagttctgcaggagaatgaaca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ccctactgcagaggtt--------tcgagggggacgttctgcaggagaacagaca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gagat-ctgtgggggtt--------tcgagggggaagttctgccggagagcgagcacaag</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accaagggttgcaggcctttgccagcaggctctccacggggcagcccccacccttcc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accaagggt-gcaggtctttgccagcaggctctccacagagcagcgcccagcctt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a--gagggttacaggcttctgccagcctgttctccactgaccagccccaccctttaa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aaacaggtctggaggcgcctgccagcctgttctccaccgaccagc------ccttt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aaacaggtctggagacccctgcctccatgttctccactgaccggctcccctcctca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aacgagaactggaaacacctgccggtctgttctccacggaccagtcccaccctttc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aagtagaactggaggtccctgacagcctg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gcacgtgcgccaaaggtctctgtcgatctgctctcc------cattccccccctctcacc</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x2d-----</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ctaggacttctttcctctcccatcaaatggggccagagtgcttccggtggtatcca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ctaggacttcttttctgtcccatcaaa-ggggccagagcgcttccagcagtgccca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ctaacacctcttttctcttccatcaaatggggccaaagtatttccatcagtatta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acagactcttcttcctcttccataaaatggggcggaaggatttcctt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atagaatctcccttcttttccataaaatggggctggaggatttccgt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ctgacaccttctttc-cttccataaagtggggccaatgtgtttccaacaggacta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actgcgctgggtcccttccagaaaggggggccagagcatttctgtcaggacaag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cctacagccccttttcccacccataaagtgagtaccaagtatttctgttggg-cacgtt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TSF--------&l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cagagagaaggacccacgtgagctccgagggtggctttgctatggcaagtccttttt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cagagagaagggctggcgt------------------------------ttctcttt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ctgagaaaagagctgatgtaagtaatgcggttgactttcttgcagctaattcttct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ggggtcatgtgagtgataatg---tcttccaggcggctaattcttct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gaggtcacgtgagtaacact----tcttccgtaaagcca-ttcttct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ccggaggattgggctcacgtgagtagtg------actttcttgcagctaattcttcca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ccagagcagtgagctcgtgtgagtattacg----cctttcttacagctcacttttcc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caggagcagtgagctcgggtgaagctcaaa----cctttcttaccaccctttctcccatg</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GKLF----&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tss-&gt;                         &gt;-----LEF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ttgcttcagatgacccgccatgagcagttcgttttatttacagttcaaagggaacc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ttgcttcaaattacgtgtcataagcagttcattttatttacagttcaaaggggacc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ttgctgtccattctccactgcaactagttcattttttttacaattcaaagggaact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ctgctataaattctccaccatggctcgtctattttgtttacaattcaaagggaact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ctgctataaatgctccaccatagctggtccatttcac---cgattcaaaaggaact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ctgctgtaaattctccaccgtaactggctagtttgattgacaatcccaggggaact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agtgtcgtgaattctccaccttaagtggttcattttatttacaattcaaagggaact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agggttgtgaattccccgccatcgctggcgcatattctgtacaattcaaagagaatggga</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FKHD------&lt;          &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STAT-------&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CHRF----&l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GATA----&gt; &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NR2F----</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MEF2---------&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transcript4 / ES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gtagcttcctctaccacacACATGACAACAGTTAAAAATAGAGAGAGAGATCAGAA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gtagcttcccctaacacacACATGACAACAGTTAAAAATAGAGTGAGAGATCAGAA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gtagcttcctccaaggcacACATGACAACAGTTAAAAATAAAGAGAGAGCTCAGAAA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gtagcttcctccaaa-cacACATGACAGCAGTTAAAAATAAAGAGAGAGATCAGAA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gtagcttcctccaaaacacACATGACAACAGTTAAAAATAAAGAGAGAGATCAGAAA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gtagccccctccaaaacacACG-GACAGCAGTTAAAAATAAAGAGAGAGATCAGAA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gcctcttccttcaaaacag--------ACAGTTAAAAATAAAGAGAAAGATCAGAA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ggttccttagcacacaacaaTCA-GACAACAGTTAAAAATAAAGAGAGAGATCAGAAAC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TSF--------&lt;      &lt;---MYBL----&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STAT-------&lt;        &lt;---HOMF----&l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TSF--------&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             &lt;---tss---&gt;     &lt;-tss-&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GAGAGGGGAAGAAGGCCGGAGGCCATGCTATCGGGAACTTGAGGAATGAGGACGGC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GAGAGGGGAAGG----CTGAGGCCA--CTATCGGGAACTTGAGGAAAGAGAACAAG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CATAGAGGAAGG----CAGCAGCCGTTCTATCAGGAACTTGAAGAACGATGATGGC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TAGAGAGGAAGG----CAGAAGGCAGTCTATCGGGAACTTGAGAGACAATGATGAC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TAGAGAGGAAGG----CAGAAG----TCTACCAGGAACTTGAGGGGCTG-------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TATAGAGGAAAG----CAGAAGGCATTCTACCAGGAACTCGAGGCACACTGATGAC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TATACAGGAAAG----CAAAAGGCATTCTACCAGGAACTTGAGGGACGAGGATGAC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CTGCAGAGGAAGG----CAGAGGGCATTCTACCAGGAACTTCAGGCACGAGGATGACTG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CHRE - Carbohydrate response elemen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RF - Cell cycle regulators: Cell cycle homology elemen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GRF - EGR/nerve growth factor induced protein C &amp; related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KLF - Basic and erythroid krueppel like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TSF - Ets family</w:t>
      </w:r>
    </w:p>
    <w:p>
      <w:pPr>
        <w:pStyle w:val="Normal"/>
        <w:widowControl w:val="false"/>
        <w:autoSpaceDE w:val="false"/>
        <w:rPr>
          <w:rFonts w:ascii="Courier New" w:hAnsi="Courier New" w:cs="Courier New"/>
          <w:sz w:val="18"/>
          <w:szCs w:val="18"/>
        </w:rPr>
      </w:pPr>
      <w:r>
        <w:rPr>
          <w:rFonts w:cs="Courier New" w:ascii="Courier New" w:hAnsi="Courier New"/>
          <w:sz w:val="18"/>
          <w:szCs w:val="18"/>
        </w:rPr>
        <w:t>FKHD - Fork head domain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GATA - GATA binding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GKLF - Gut-enriched Krueppel like binding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MF - Homeodomain transcription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LEFF - LEF1/TCF</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EF2 - MEF2, myocyte-specific enhancer binding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YBL - Cellular and viral myb-like transcriptional regula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ZF1 - Myeloid zinc finger 1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NR2F - Nuclear receptor subfamily 2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P53F - p53 tumor suppress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REB - Ras-responsive element binding prote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XRF - RXR heterodimer binding sites</w:t>
      </w:r>
    </w:p>
    <w:p>
      <w:pPr>
        <w:pStyle w:val="Normal"/>
        <w:widowControl w:val="false"/>
        <w:autoSpaceDE w:val="false"/>
        <w:rPr/>
      </w:pPr>
      <w:r>
        <w:rPr>
          <w:rFonts w:cs="Courier New" w:ascii="Courier New" w:hAnsi="Courier New"/>
          <w:sz w:val="18"/>
          <w:szCs w:val="18"/>
        </w:rPr>
        <w:t>STAT - Signal transducer and activator of transcription</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pPr>
      <w:r>
        <w:rPr>
          <w:rFonts w:cs="Courier New" w:ascii="Courier New" w:hAnsi="Courier New"/>
          <w:sz w:val="18"/>
          <w:szCs w:val="18"/>
        </w:rPr>
        <w:t>TSS - predicted Transcription start sites ≥ 0.9 (none)</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pPr>
      <w:r>
        <w:rPr>
          <w:rFonts w:cs="Courier New" w:ascii="Courier New" w:hAnsi="Courier New"/>
          <w:sz w:val="18"/>
          <w:szCs w:val="18"/>
        </w:rPr>
        <w:t>tss - predicted Transcription start sites ≥ 0.5</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r>
        <w:br w:type="page"/>
      </w:r>
    </w:p>
    <w:p>
      <w:pPr>
        <w:pStyle w:val="PlainText"/>
        <w:rPr>
          <w:sz w:val="18"/>
          <w:szCs w:val="18"/>
        </w:rPr>
      </w:pPr>
      <w:r>
        <w:rPr>
          <w:b/>
          <w:sz w:val="18"/>
          <w:szCs w:val="18"/>
        </w:rPr>
        <w:t xml:space="preserve">Annotated genomic alignment -500 to +100 of Mouse exon -2d </w:t>
      </w:r>
    </w:p>
    <w:p>
      <w:pPr>
        <w:pStyle w:val="PlainText"/>
        <w:rPr>
          <w:sz w:val="18"/>
          <w:szCs w:val="18"/>
        </w:rPr>
      </w:pPr>
      <w:r>
        <w:rPr>
          <w:sz w:val="18"/>
          <w:szCs w:val="18"/>
        </w:rPr>
      </w:r>
    </w:p>
    <w:p>
      <w:pPr>
        <w:pStyle w:val="PlainText"/>
        <w:rPr/>
      </w:pPr>
      <w:r>
        <w:rPr>
          <w:sz w:val="18"/>
          <w:szCs w:val="18"/>
        </w:rPr>
        <w:t>Mouse           gtattctaaaagtaaaaccgtatcattagcattgccaaataacagaaaggaagaccaaag</w:t>
      </w:r>
    </w:p>
    <w:p>
      <w:pPr>
        <w:pStyle w:val="PlainText"/>
        <w:rPr>
          <w:sz w:val="18"/>
          <w:szCs w:val="18"/>
        </w:rPr>
      </w:pPr>
      <w:r>
        <w:rPr>
          <w:sz w:val="18"/>
          <w:szCs w:val="18"/>
        </w:rPr>
        <w:t>Rat             gtattctaaatgtaatactgtatcgttagcattgccagataacagaaaggaagagggaag</w:t>
      </w:r>
    </w:p>
    <w:p>
      <w:pPr>
        <w:pStyle w:val="PlainText"/>
        <w:rPr>
          <w:sz w:val="18"/>
          <w:szCs w:val="18"/>
        </w:rPr>
      </w:pPr>
      <w:r>
        <w:rPr>
          <w:sz w:val="18"/>
          <w:szCs w:val="18"/>
        </w:rPr>
        <w:t>Human           ------------------------------------------------------------</w:t>
      </w:r>
    </w:p>
    <w:p>
      <w:pPr>
        <w:pStyle w:val="PlainText"/>
        <w:rPr>
          <w:sz w:val="18"/>
          <w:szCs w:val="18"/>
        </w:rPr>
      </w:pPr>
      <w:r>
        <w:rPr>
          <w:sz w:val="18"/>
          <w:szCs w:val="18"/>
        </w:rPr>
        <w:t>Dog             ------------------------------------------------------------</w:t>
      </w:r>
    </w:p>
    <w:p>
      <w:pPr>
        <w:pStyle w:val="PlainText"/>
        <w:rPr>
          <w:sz w:val="18"/>
          <w:szCs w:val="18"/>
        </w:rPr>
      </w:pPr>
      <w:r>
        <w:rPr>
          <w:sz w:val="18"/>
          <w:szCs w:val="18"/>
        </w:rPr>
        <w:t>Cow             ---ttctcaatgttggaagccattatcagcgtccttatttttcagatgaggaaatggagg</w:t>
      </w:r>
    </w:p>
    <w:p>
      <w:pPr>
        <w:pStyle w:val="PlainText"/>
        <w:rPr>
          <w:sz w:val="18"/>
          <w:szCs w:val="18"/>
        </w:rPr>
      </w:pPr>
      <w:r>
        <w:rPr>
          <w:sz w:val="18"/>
          <w:szCs w:val="18"/>
        </w:rPr>
        <w:t>Armadillo       caattctaaacttgagaat-tgtcattagcatcccccttttacagatgagcaaagagaag</w:t>
      </w:r>
    </w:p>
    <w:p>
      <w:pPr>
        <w:pStyle w:val="PlainText"/>
        <w:rPr>
          <w:sz w:val="18"/>
          <w:szCs w:val="18"/>
        </w:rPr>
      </w:pPr>
      <w:r>
        <w:rPr>
          <w:sz w:val="18"/>
          <w:szCs w:val="18"/>
        </w:rPr>
        <w:t>Elephant        cggttctcagaattgagagctatgatgagcattcccattttacagatgag--aaaggagg</w:t>
      </w:r>
    </w:p>
    <w:p>
      <w:pPr>
        <w:pStyle w:val="PlainText"/>
        <w:rPr>
          <w:sz w:val="18"/>
          <w:szCs w:val="18"/>
        </w:rPr>
      </w:pPr>
      <w:r>
        <w:rPr>
          <w:sz w:val="18"/>
          <w:szCs w:val="18"/>
        </w:rPr>
        <w:t>Tenrec          --------------------------------------------------ggaccagagg</w:t>
      </w:r>
    </w:p>
    <w:p>
      <w:pPr>
        <w:pStyle w:val="PlainText"/>
        <w:rPr>
          <w:rFonts w:eastAsia="Courier New"/>
          <w:sz w:val="18"/>
          <w:szCs w:val="18"/>
        </w:rPr>
      </w:pPr>
      <w:r>
        <w:rPr>
          <w:rFonts w:eastAsia="Courier New"/>
          <w:sz w:val="18"/>
          <w:szCs w:val="18"/>
        </w:rPr>
        <w:t xml:space="preserve">                                                                            </w:t>
      </w:r>
    </w:p>
    <w:p>
      <w:pPr>
        <w:pStyle w:val="PlainText"/>
        <w:rPr>
          <w:sz w:val="18"/>
          <w:szCs w:val="18"/>
        </w:rPr>
      </w:pPr>
      <w:r>
        <w:rPr>
          <w:sz w:val="18"/>
          <w:szCs w:val="18"/>
        </w:rPr>
      </w:r>
    </w:p>
    <w:p>
      <w:pPr>
        <w:pStyle w:val="PlainText"/>
        <w:rPr>
          <w:sz w:val="18"/>
          <w:szCs w:val="18"/>
        </w:rPr>
      </w:pPr>
      <w:r>
        <w:rPr>
          <w:sz w:val="18"/>
          <w:szCs w:val="18"/>
        </w:rPr>
        <w:t>Mouse           cacagagaggttaagtcacttgcctgaagttgcacagcgccacaactgcagttggctcta</w:t>
      </w:r>
    </w:p>
    <w:p>
      <w:pPr>
        <w:pStyle w:val="PlainText"/>
        <w:rPr>
          <w:sz w:val="18"/>
          <w:szCs w:val="18"/>
        </w:rPr>
      </w:pPr>
      <w:r>
        <w:rPr>
          <w:sz w:val="18"/>
          <w:szCs w:val="18"/>
        </w:rPr>
        <w:t>Rat             ctcagggaggttaagtcgcttgcctgaagttgcacagcgccacagctgcagtctgctcca</w:t>
      </w:r>
    </w:p>
    <w:p>
      <w:pPr>
        <w:pStyle w:val="PlainText"/>
        <w:rPr>
          <w:sz w:val="18"/>
          <w:szCs w:val="18"/>
        </w:rPr>
      </w:pPr>
      <w:r>
        <w:rPr>
          <w:sz w:val="18"/>
          <w:szCs w:val="18"/>
        </w:rPr>
        <w:t>Human           -------------------------------------ctccacagtggcagttggttcca</w:t>
      </w:r>
    </w:p>
    <w:p>
      <w:pPr>
        <w:pStyle w:val="PlainText"/>
        <w:rPr>
          <w:sz w:val="18"/>
          <w:szCs w:val="18"/>
        </w:rPr>
      </w:pPr>
      <w:r>
        <w:rPr>
          <w:sz w:val="18"/>
          <w:szCs w:val="18"/>
        </w:rPr>
        <w:t>Dog             ------------------------------------------------------------</w:t>
      </w:r>
    </w:p>
    <w:p>
      <w:pPr>
        <w:pStyle w:val="PlainText"/>
        <w:rPr>
          <w:sz w:val="18"/>
          <w:szCs w:val="18"/>
        </w:rPr>
      </w:pPr>
      <w:r>
        <w:rPr>
          <w:sz w:val="18"/>
          <w:szCs w:val="18"/>
        </w:rPr>
        <w:t>Cow             cacagagaggttaagccactcatctgaggtcacacagctccacaggggcagttggctgca</w:t>
      </w:r>
    </w:p>
    <w:p>
      <w:pPr>
        <w:pStyle w:val="PlainText"/>
        <w:rPr>
          <w:sz w:val="18"/>
          <w:szCs w:val="18"/>
        </w:rPr>
      </w:pPr>
      <w:r>
        <w:rPr>
          <w:sz w:val="18"/>
          <w:szCs w:val="18"/>
        </w:rPr>
        <w:t>Armadillo       cacaaagaggttaagtcacttgtccagggccacacagctccctagtggtggctggctaca</w:t>
      </w:r>
    </w:p>
    <w:p>
      <w:pPr>
        <w:pStyle w:val="PlainText"/>
        <w:rPr>
          <w:sz w:val="18"/>
          <w:szCs w:val="18"/>
        </w:rPr>
      </w:pPr>
      <w:r>
        <w:rPr>
          <w:sz w:val="18"/>
          <w:szCs w:val="18"/>
        </w:rPr>
        <w:t>Elephant        cacagagaggttaagtcacttgcctaagatcacacagctccatagtgacagttggctcca</w:t>
      </w:r>
    </w:p>
    <w:p>
      <w:pPr>
        <w:pStyle w:val="PlainText"/>
        <w:rPr>
          <w:sz w:val="18"/>
          <w:szCs w:val="18"/>
        </w:rPr>
      </w:pPr>
      <w:r>
        <w:rPr>
          <w:sz w:val="18"/>
          <w:szCs w:val="18"/>
        </w:rPr>
        <w:t>Tenrec          cacagagaggttaagtcacttgcctgaggtcacacagctctgttggggtcgttggctcca</w:t>
      </w:r>
    </w:p>
    <w:p>
      <w:pPr>
        <w:pStyle w:val="PlainText"/>
        <w:rPr>
          <w:sz w:val="18"/>
          <w:szCs w:val="18"/>
        </w:rPr>
      </w:pPr>
      <w:r>
        <w:rPr>
          <w:rFonts w:eastAsia="Courier New"/>
          <w:sz w:val="18"/>
          <w:szCs w:val="18"/>
        </w:rPr>
        <w:t xml:space="preserve">                    </w:t>
      </w:r>
      <w:r>
        <w:rPr>
          <w:sz w:val="18"/>
          <w:szCs w:val="18"/>
        </w:rPr>
        <w:t>&lt;------PARF-------&lt;</w:t>
      </w:r>
    </w:p>
    <w:p>
      <w:pPr>
        <w:pStyle w:val="PlainText"/>
        <w:rPr>
          <w:rFonts w:eastAsia="Courier New"/>
          <w:sz w:val="18"/>
          <w:szCs w:val="18"/>
        </w:rPr>
      </w:pPr>
      <w:r>
        <w:rPr>
          <w:rFonts w:eastAsia="Courier New"/>
          <w:sz w:val="18"/>
          <w:szCs w:val="18"/>
        </w:rPr>
        <w:t xml:space="preserve">                                                                            </w:t>
      </w:r>
    </w:p>
    <w:p>
      <w:pPr>
        <w:pStyle w:val="PlainText"/>
        <w:rPr>
          <w:sz w:val="18"/>
          <w:szCs w:val="18"/>
        </w:rPr>
      </w:pPr>
      <w:r>
        <w:rPr>
          <w:sz w:val="18"/>
          <w:szCs w:val="18"/>
        </w:rPr>
      </w:r>
    </w:p>
    <w:p>
      <w:pPr>
        <w:pStyle w:val="PlainText"/>
        <w:rPr>
          <w:sz w:val="18"/>
          <w:szCs w:val="18"/>
        </w:rPr>
      </w:pPr>
      <w:r>
        <w:rPr>
          <w:sz w:val="18"/>
          <w:szCs w:val="18"/>
        </w:rPr>
        <w:t>Mouse           caggaggttcttgttctggaccaaaatgcagctatgcttgcccatgctttccttgctcac</w:t>
      </w:r>
    </w:p>
    <w:p>
      <w:pPr>
        <w:pStyle w:val="PlainText"/>
        <w:rPr>
          <w:sz w:val="18"/>
          <w:szCs w:val="18"/>
        </w:rPr>
      </w:pPr>
      <w:r>
        <w:rPr>
          <w:sz w:val="18"/>
          <w:szCs w:val="18"/>
        </w:rPr>
        <w:t>Rat             caggaggttcttgctctccaccaaaatccagttaagctt-cccgtgcttttcctgttcaa</w:t>
      </w:r>
    </w:p>
    <w:p>
      <w:pPr>
        <w:pStyle w:val="PlainText"/>
        <w:rPr>
          <w:sz w:val="18"/>
          <w:szCs w:val="18"/>
        </w:rPr>
      </w:pPr>
      <w:r>
        <w:rPr>
          <w:sz w:val="18"/>
          <w:szCs w:val="18"/>
        </w:rPr>
        <w:t>Human           aagaaggt----gctcttaaccc--------ctaagcttcactatacttttcctggccaa</w:t>
      </w:r>
    </w:p>
    <w:p>
      <w:pPr>
        <w:pStyle w:val="PlainText"/>
        <w:rPr>
          <w:sz w:val="18"/>
          <w:szCs w:val="18"/>
        </w:rPr>
      </w:pPr>
      <w:r>
        <w:rPr>
          <w:sz w:val="18"/>
          <w:szCs w:val="18"/>
        </w:rPr>
        <w:t>Dog             ------------------------------------------------------------</w:t>
      </w:r>
    </w:p>
    <w:p>
      <w:pPr>
        <w:pStyle w:val="PlainText"/>
        <w:rPr>
          <w:sz w:val="18"/>
          <w:szCs w:val="18"/>
        </w:rPr>
      </w:pPr>
      <w:r>
        <w:rPr>
          <w:sz w:val="18"/>
          <w:szCs w:val="18"/>
        </w:rPr>
        <w:t>Cow             gggaaggt----gctcttaattg--------cgactcttcaccacgctttccttcaccac</w:t>
      </w:r>
    </w:p>
    <w:p>
      <w:pPr>
        <w:pStyle w:val="PlainText"/>
        <w:rPr>
          <w:sz w:val="18"/>
          <w:szCs w:val="18"/>
        </w:rPr>
      </w:pPr>
      <w:r>
        <w:rPr>
          <w:sz w:val="18"/>
          <w:szCs w:val="18"/>
        </w:rPr>
        <w:t>Armadillo       gggaggat----gcacttgacca--------ctaagtctcaccacgcttttcctggccaa</w:t>
      </w:r>
    </w:p>
    <w:p>
      <w:pPr>
        <w:pStyle w:val="PlainText"/>
        <w:rPr>
          <w:sz w:val="18"/>
          <w:szCs w:val="18"/>
        </w:rPr>
      </w:pPr>
      <w:r>
        <w:rPr>
          <w:sz w:val="18"/>
          <w:szCs w:val="18"/>
        </w:rPr>
        <w:t>Elephant        ggaagggt----gctcttaactg--------ctaagcctctccaaactttttctggctaa</w:t>
      </w:r>
    </w:p>
    <w:p>
      <w:pPr>
        <w:pStyle w:val="PlainText"/>
        <w:rPr>
          <w:sz w:val="18"/>
          <w:szCs w:val="18"/>
        </w:rPr>
      </w:pPr>
      <w:r>
        <w:rPr>
          <w:sz w:val="18"/>
          <w:szCs w:val="18"/>
        </w:rPr>
        <w:t>Tenrec          gggaaggt----gatcttctctg--------caaagcctccccactcttttcctggctag</w:t>
      </w:r>
    </w:p>
    <w:p>
      <w:pPr>
        <w:pStyle w:val="PlainText"/>
        <w:rPr>
          <w:rFonts w:eastAsia="Courier New"/>
          <w:sz w:val="18"/>
          <w:szCs w:val="18"/>
        </w:rPr>
      </w:pPr>
      <w:r>
        <w:rPr>
          <w:rFonts w:eastAsia="Courier New"/>
          <w:sz w:val="18"/>
          <w:szCs w:val="18"/>
        </w:rPr>
        <w:t xml:space="preserve">                                                                            </w:t>
      </w:r>
    </w:p>
    <w:p>
      <w:pPr>
        <w:pStyle w:val="PlainText"/>
        <w:rPr>
          <w:sz w:val="18"/>
          <w:szCs w:val="18"/>
        </w:rPr>
      </w:pPr>
      <w:r>
        <w:rPr>
          <w:sz w:val="18"/>
          <w:szCs w:val="18"/>
        </w:rPr>
      </w:r>
    </w:p>
    <w:p>
      <w:pPr>
        <w:pStyle w:val="PlainText"/>
        <w:rPr>
          <w:sz w:val="18"/>
          <w:szCs w:val="18"/>
        </w:rPr>
      </w:pPr>
      <w:r>
        <w:rPr>
          <w:sz w:val="18"/>
          <w:szCs w:val="18"/>
        </w:rPr>
        <w:t>Mouse           agggtagggacactgggtagtttctgtcctgcctggaagaacgggatgggatgtgggact</w:t>
      </w:r>
    </w:p>
    <w:p>
      <w:pPr>
        <w:pStyle w:val="PlainText"/>
        <w:rPr>
          <w:sz w:val="18"/>
          <w:szCs w:val="18"/>
        </w:rPr>
      </w:pPr>
      <w:r>
        <w:rPr>
          <w:sz w:val="18"/>
          <w:szCs w:val="18"/>
        </w:rPr>
        <w:t>Rat             agggtaggggccctgggtagtttctgccctgtctggaaggacgggatgggatatgggacc</w:t>
      </w:r>
    </w:p>
    <w:p>
      <w:pPr>
        <w:pStyle w:val="PlainText"/>
        <w:rPr>
          <w:sz w:val="18"/>
          <w:szCs w:val="18"/>
        </w:rPr>
      </w:pPr>
      <w:r>
        <w:rPr>
          <w:sz w:val="18"/>
          <w:szCs w:val="18"/>
        </w:rPr>
        <w:t>Human           agggtaaagactc-gggtagtttctgcctcgcctggaaggaaaagacggggcatggggct</w:t>
      </w:r>
    </w:p>
    <w:p>
      <w:pPr>
        <w:pStyle w:val="PlainText"/>
        <w:rPr>
          <w:sz w:val="18"/>
          <w:szCs w:val="18"/>
        </w:rPr>
      </w:pPr>
      <w:r>
        <w:rPr>
          <w:sz w:val="18"/>
          <w:szCs w:val="18"/>
        </w:rPr>
        <w:t>Dog             --------------------------------------------------------ggct</w:t>
      </w:r>
    </w:p>
    <w:p>
      <w:pPr>
        <w:pStyle w:val="PlainText"/>
        <w:rPr>
          <w:sz w:val="18"/>
          <w:szCs w:val="18"/>
        </w:rPr>
      </w:pPr>
      <w:r>
        <w:rPr>
          <w:sz w:val="18"/>
          <w:szCs w:val="18"/>
        </w:rPr>
        <w:t>Cow             aggacaagggttt-ggataatttt--------------------------------ggct</w:t>
      </w:r>
    </w:p>
    <w:p>
      <w:pPr>
        <w:pStyle w:val="PlainText"/>
        <w:rPr>
          <w:sz w:val="18"/>
          <w:szCs w:val="18"/>
        </w:rPr>
      </w:pPr>
      <w:r>
        <w:rPr>
          <w:sz w:val="18"/>
          <w:szCs w:val="18"/>
        </w:rPr>
        <w:t>Armadillo       gcagcaaaggttt-cggttatttctgccttgcccgaaaggggaagac---------ggct</w:t>
      </w:r>
    </w:p>
    <w:p>
      <w:pPr>
        <w:pStyle w:val="PlainText"/>
        <w:rPr>
          <w:sz w:val="18"/>
          <w:szCs w:val="18"/>
        </w:rPr>
      </w:pPr>
      <w:r>
        <w:rPr>
          <w:sz w:val="18"/>
          <w:szCs w:val="18"/>
        </w:rPr>
        <w:t>Elephant        agggcaagggctt-gggtcatttctgccctgcctggaaaggaaggacgcggcacagagca</w:t>
      </w:r>
    </w:p>
    <w:p>
      <w:pPr>
        <w:pStyle w:val="PlainText"/>
        <w:rPr>
          <w:sz w:val="18"/>
          <w:szCs w:val="18"/>
        </w:rPr>
      </w:pPr>
      <w:r>
        <w:rPr>
          <w:sz w:val="18"/>
          <w:szCs w:val="18"/>
        </w:rPr>
        <w:t>Tenrec          agggcgagggctg-gggtcatttctgtggagcggagaagggcaggg-agggcatggggct</w:t>
      </w:r>
    </w:p>
    <w:p>
      <w:pPr>
        <w:pStyle w:val="PlainText"/>
        <w:rPr>
          <w:rFonts w:eastAsia="Courier New"/>
          <w:sz w:val="18"/>
          <w:szCs w:val="18"/>
        </w:rPr>
      </w:pPr>
      <w:r>
        <w:rPr>
          <w:rFonts w:eastAsia="Courier New"/>
          <w:sz w:val="18"/>
          <w:szCs w:val="18"/>
        </w:rPr>
        <w:t xml:space="preserve">                                                                            </w:t>
      </w:r>
    </w:p>
    <w:p>
      <w:pPr>
        <w:pStyle w:val="PlainText"/>
        <w:rPr>
          <w:sz w:val="18"/>
          <w:szCs w:val="18"/>
        </w:rPr>
      </w:pPr>
      <w:r>
        <w:rPr>
          <w:sz w:val="18"/>
          <w:szCs w:val="18"/>
        </w:rPr>
      </w:r>
    </w:p>
    <w:p>
      <w:pPr>
        <w:pStyle w:val="PlainText"/>
        <w:rPr>
          <w:sz w:val="18"/>
          <w:szCs w:val="18"/>
        </w:rPr>
      </w:pPr>
      <w:r>
        <w:rPr>
          <w:sz w:val="18"/>
          <w:szCs w:val="18"/>
        </w:rPr>
        <w:t>Mouse           tctcactcttgcgctacctctgtgctcagctcatagtagctgccctgaggtaaccctgcc</w:t>
      </w:r>
    </w:p>
    <w:p>
      <w:pPr>
        <w:pStyle w:val="PlainText"/>
        <w:rPr>
          <w:sz w:val="18"/>
          <w:szCs w:val="18"/>
        </w:rPr>
      </w:pPr>
      <w:r>
        <w:rPr>
          <w:sz w:val="18"/>
          <w:szCs w:val="18"/>
        </w:rPr>
        <w:t>Rat             gctaattcttgccctacctctgtgcccagctcaaagtagctgccccgaggtaaccctgcc</w:t>
      </w:r>
    </w:p>
    <w:p>
      <w:pPr>
        <w:pStyle w:val="PlainText"/>
        <w:rPr>
          <w:sz w:val="18"/>
          <w:szCs w:val="18"/>
        </w:rPr>
      </w:pPr>
      <w:r>
        <w:rPr>
          <w:sz w:val="18"/>
          <w:szCs w:val="18"/>
        </w:rPr>
        <w:t>Human           tctcacacttgcactccctgggtgctcag-----agtggctgccctgtgataacccttct</w:t>
      </w:r>
    </w:p>
    <w:p>
      <w:pPr>
        <w:pStyle w:val="PlainText"/>
        <w:rPr>
          <w:sz w:val="18"/>
          <w:szCs w:val="18"/>
        </w:rPr>
      </w:pPr>
      <w:r>
        <w:rPr>
          <w:sz w:val="18"/>
          <w:szCs w:val="18"/>
        </w:rPr>
        <w:t>Dog             cctcatgcttgcagtgccaggcttctgagcttggtctggctgccctgagttaaccctgct</w:t>
      </w:r>
    </w:p>
    <w:p>
      <w:pPr>
        <w:pStyle w:val="PlainText"/>
        <w:rPr>
          <w:sz w:val="18"/>
          <w:szCs w:val="18"/>
        </w:rPr>
      </w:pPr>
      <w:r>
        <w:rPr>
          <w:sz w:val="18"/>
          <w:szCs w:val="18"/>
        </w:rPr>
        <w:t>Cow             cctca--cttgtagcagttaggtgttcaacttggtctggctgccctgagttaaccctgct</w:t>
      </w:r>
    </w:p>
    <w:p>
      <w:pPr>
        <w:pStyle w:val="PlainText"/>
        <w:rPr>
          <w:sz w:val="18"/>
          <w:szCs w:val="18"/>
        </w:rPr>
      </w:pPr>
      <w:r>
        <w:rPr>
          <w:sz w:val="18"/>
          <w:szCs w:val="18"/>
        </w:rPr>
        <w:t>Armadillo       cctcttccttgcaccacccaagcgctctgcttggtctcgctgccccgcgataaccctgct</w:t>
      </w:r>
    </w:p>
    <w:p>
      <w:pPr>
        <w:pStyle w:val="PlainText"/>
        <w:rPr>
          <w:sz w:val="18"/>
          <w:szCs w:val="18"/>
        </w:rPr>
      </w:pPr>
      <w:r>
        <w:rPr>
          <w:sz w:val="18"/>
          <w:szCs w:val="18"/>
        </w:rPr>
        <w:t>Elephant        cccctgcaccgca---------tgcttcgcttggtccagctgctctgacataaccctgct</w:t>
      </w:r>
    </w:p>
    <w:p>
      <w:pPr>
        <w:pStyle w:val="PlainText"/>
        <w:rPr>
          <w:sz w:val="18"/>
          <w:szCs w:val="18"/>
        </w:rPr>
      </w:pPr>
      <w:r>
        <w:rPr>
          <w:sz w:val="18"/>
          <w:szCs w:val="18"/>
        </w:rPr>
        <w:t>Tenrec          cctctcagccgaggggtccatgtgccctaagaggtccagctgccctgagataaccctgct</w:t>
      </w:r>
    </w:p>
    <w:p>
      <w:pPr>
        <w:pStyle w:val="PlainText"/>
        <w:rPr>
          <w:sz w:val="18"/>
          <w:szCs w:val="18"/>
        </w:rPr>
      </w:pPr>
      <w:r>
        <w:rPr>
          <w:rFonts w:eastAsia="Courier New"/>
          <w:sz w:val="18"/>
          <w:szCs w:val="18"/>
        </w:rPr>
        <w:t xml:space="preserve">                                                   </w:t>
      </w:r>
      <w:r>
        <w:rPr>
          <w:sz w:val="18"/>
          <w:szCs w:val="18"/>
        </w:rPr>
        <w:t xml:space="preserve">&lt;---------RXRF----------&lt;  </w:t>
      </w:r>
    </w:p>
    <w:p>
      <w:pPr>
        <w:pStyle w:val="PlainText"/>
        <w:rPr>
          <w:sz w:val="18"/>
          <w:szCs w:val="18"/>
        </w:rPr>
      </w:pPr>
      <w:r>
        <w:rPr>
          <w:rFonts w:eastAsia="Courier New"/>
          <w:sz w:val="18"/>
          <w:szCs w:val="18"/>
        </w:rPr>
        <w:t xml:space="preserve">                                                              </w:t>
      </w:r>
      <w:r>
        <w:rPr>
          <w:sz w:val="18"/>
          <w:szCs w:val="18"/>
        </w:rPr>
        <w:t>&lt;-----EKLF----</w:t>
      </w:r>
    </w:p>
    <w:p>
      <w:pPr>
        <w:pStyle w:val="PlainText"/>
        <w:rPr>
          <w:rFonts w:eastAsia="Courier New"/>
          <w:sz w:val="18"/>
          <w:szCs w:val="18"/>
        </w:rPr>
      </w:pPr>
      <w:r>
        <w:rPr>
          <w:rFonts w:eastAsia="Courier New"/>
          <w:sz w:val="18"/>
          <w:szCs w:val="18"/>
        </w:rPr>
        <w:t xml:space="preserve">                                                                            </w:t>
      </w:r>
    </w:p>
    <w:p>
      <w:pPr>
        <w:pStyle w:val="PlainText"/>
        <w:rPr>
          <w:sz w:val="18"/>
          <w:szCs w:val="18"/>
        </w:rPr>
      </w:pPr>
      <w:r>
        <w:rPr>
          <w:sz w:val="18"/>
          <w:szCs w:val="18"/>
        </w:rPr>
      </w:r>
    </w:p>
    <w:p>
      <w:pPr>
        <w:pStyle w:val="PlainText"/>
        <w:rPr>
          <w:sz w:val="18"/>
          <w:szCs w:val="18"/>
        </w:rPr>
      </w:pPr>
      <w:r>
        <w:rPr>
          <w:rFonts w:eastAsia="Courier New"/>
          <w:sz w:val="18"/>
          <w:szCs w:val="18"/>
        </w:rPr>
        <w:t xml:space="preserve">                      </w:t>
      </w:r>
      <w:r>
        <w:rPr>
          <w:sz w:val="18"/>
          <w:szCs w:val="18"/>
        </w:rPr>
        <w:t>&gt;-----CHRE------&gt;</w:t>
      </w:r>
    </w:p>
    <w:p>
      <w:pPr>
        <w:pStyle w:val="PlainText"/>
        <w:rPr>
          <w:sz w:val="18"/>
          <w:szCs w:val="18"/>
        </w:rPr>
      </w:pPr>
      <w:r>
        <w:rPr>
          <w:rFonts w:eastAsia="Courier New"/>
          <w:sz w:val="18"/>
          <w:szCs w:val="18"/>
        </w:rPr>
        <w:t xml:space="preserve">                     </w:t>
      </w:r>
      <w:r>
        <w:rPr>
          <w:sz w:val="18"/>
          <w:szCs w:val="18"/>
        </w:rPr>
        <w:t>&gt;-----EGRF------&gt;</w:t>
      </w:r>
    </w:p>
    <w:p>
      <w:pPr>
        <w:pStyle w:val="PlainText"/>
        <w:rPr>
          <w:sz w:val="18"/>
          <w:szCs w:val="18"/>
        </w:rPr>
      </w:pPr>
      <w:r>
        <w:rPr>
          <w:rFonts w:eastAsia="Courier New"/>
          <w:sz w:val="18"/>
          <w:szCs w:val="18"/>
        </w:rPr>
        <w:t xml:space="preserve">                </w:t>
      </w:r>
      <w:r>
        <w:rPr>
          <w:sz w:val="18"/>
          <w:szCs w:val="18"/>
        </w:rPr>
        <w:t>&lt;-tss-&gt;</w:t>
      </w:r>
    </w:p>
    <w:p>
      <w:pPr>
        <w:pStyle w:val="PlainText"/>
        <w:rPr>
          <w:sz w:val="18"/>
          <w:szCs w:val="18"/>
        </w:rPr>
      </w:pPr>
      <w:r>
        <w:rPr>
          <w:sz w:val="18"/>
          <w:szCs w:val="18"/>
        </w:rPr>
        <w:t>Mouse           tgtgggcatgtgtgggtgtcgtggcgaagccgccggccgttgagcagaacaaagatactt</w:t>
      </w:r>
    </w:p>
    <w:p>
      <w:pPr>
        <w:pStyle w:val="PlainText"/>
        <w:rPr>
          <w:sz w:val="18"/>
          <w:szCs w:val="18"/>
        </w:rPr>
      </w:pPr>
      <w:r>
        <w:rPr>
          <w:sz w:val="18"/>
          <w:szCs w:val="18"/>
        </w:rPr>
        <w:t>Rat             tgtgggcatgtgtgggtgtcgtggtgaagccactggaggttgagcagaacaaagacactt</w:t>
      </w:r>
    </w:p>
    <w:p>
      <w:pPr>
        <w:pStyle w:val="PlainText"/>
        <w:rPr>
          <w:sz w:val="18"/>
          <w:szCs w:val="18"/>
        </w:rPr>
      </w:pPr>
      <w:r>
        <w:rPr>
          <w:sz w:val="18"/>
          <w:szCs w:val="18"/>
        </w:rPr>
        <w:t>Human           tatgggcatgcgtgggtggtgtggtgaagccactccgggttgagcaaaacaaaaa-----</w:t>
      </w:r>
    </w:p>
    <w:p>
      <w:pPr>
        <w:pStyle w:val="PlainText"/>
        <w:rPr>
          <w:sz w:val="18"/>
          <w:szCs w:val="18"/>
        </w:rPr>
      </w:pPr>
      <w:r>
        <w:rPr>
          <w:sz w:val="18"/>
          <w:szCs w:val="18"/>
        </w:rPr>
        <w:t>Dog             tgtgggcatgtgtgggtgtcgtggtgaagccactcaaggtcgaacaaag-----a-----</w:t>
      </w:r>
    </w:p>
    <w:p>
      <w:pPr>
        <w:pStyle w:val="PlainText"/>
        <w:rPr>
          <w:sz w:val="18"/>
          <w:szCs w:val="18"/>
        </w:rPr>
      </w:pPr>
      <w:r>
        <w:rPr>
          <w:sz w:val="18"/>
          <w:szCs w:val="18"/>
        </w:rPr>
        <w:t>Cow             tgtgggcatgtgtgggtggcgtggtaag--tgctcaaggttgaacaaagcaaaga-----</w:t>
      </w:r>
    </w:p>
    <w:p>
      <w:pPr>
        <w:pStyle w:val="PlainText"/>
        <w:rPr>
          <w:sz w:val="18"/>
          <w:szCs w:val="18"/>
        </w:rPr>
      </w:pPr>
      <w:r>
        <w:rPr>
          <w:sz w:val="18"/>
          <w:szCs w:val="18"/>
        </w:rPr>
        <w:t>Armadillo       tgtgggcatgtgtgggtggcgtggcaaagccgctcgaagttgaagtgagcaaaga-----</w:t>
      </w:r>
    </w:p>
    <w:p>
      <w:pPr>
        <w:pStyle w:val="PlainText"/>
        <w:rPr>
          <w:sz w:val="18"/>
          <w:szCs w:val="18"/>
        </w:rPr>
      </w:pPr>
      <w:r>
        <w:rPr>
          <w:sz w:val="18"/>
          <w:szCs w:val="18"/>
        </w:rPr>
        <w:t>Elephant        tgtgggcatgtgtgggtgtactggtaaagctgcattaggtt-----gaacaaaga-----</w:t>
      </w:r>
    </w:p>
    <w:p>
      <w:pPr>
        <w:pStyle w:val="PlainText"/>
        <w:rPr>
          <w:sz w:val="18"/>
          <w:szCs w:val="18"/>
        </w:rPr>
      </w:pPr>
      <w:r>
        <w:rPr>
          <w:sz w:val="18"/>
          <w:szCs w:val="18"/>
        </w:rPr>
        <w:t>Tenrec          tgttggcctgtgtgggtgtcctggtgaggctgcaccagggtgaacggagcaaaga-----</w:t>
      </w:r>
    </w:p>
    <w:p>
      <w:pPr>
        <w:pStyle w:val="PlainText"/>
        <w:rPr>
          <w:sz w:val="18"/>
          <w:szCs w:val="18"/>
        </w:rPr>
      </w:pPr>
      <w:r>
        <w:rPr>
          <w:rFonts w:eastAsia="Courier New"/>
          <w:sz w:val="18"/>
          <w:szCs w:val="18"/>
        </w:rPr>
        <w:t xml:space="preserve">                </w:t>
      </w:r>
      <w:r>
        <w:rPr>
          <w:sz w:val="18"/>
          <w:szCs w:val="18"/>
        </w:rPr>
        <w:t>--&lt;</w:t>
      </w:r>
    </w:p>
    <w:p>
      <w:pPr>
        <w:pStyle w:val="PlainText"/>
        <w:rPr>
          <w:sz w:val="18"/>
          <w:szCs w:val="18"/>
        </w:rPr>
      </w:pPr>
      <w:r>
        <w:rPr>
          <w:rFonts w:eastAsia="Courier New"/>
          <w:sz w:val="18"/>
          <w:szCs w:val="18"/>
        </w:rPr>
        <w:t xml:space="preserve">                  </w:t>
      </w:r>
      <w:r>
        <w:rPr>
          <w:sz w:val="18"/>
          <w:szCs w:val="18"/>
        </w:rPr>
        <w:t>&lt;--------P53F---------&lt;</w:t>
      </w:r>
    </w:p>
    <w:p>
      <w:pPr>
        <w:pStyle w:val="PlainText"/>
        <w:rPr>
          <w:sz w:val="18"/>
          <w:szCs w:val="18"/>
        </w:rPr>
      </w:pPr>
      <w:r>
        <w:rPr>
          <w:rFonts w:eastAsia="Courier New"/>
          <w:sz w:val="18"/>
          <w:szCs w:val="18"/>
        </w:rPr>
        <w:t xml:space="preserve">                  </w:t>
      </w:r>
      <w:r>
        <w:rPr>
          <w:sz w:val="18"/>
          <w:szCs w:val="18"/>
        </w:rPr>
        <w:t>&lt;----RREB-----&lt;</w:t>
      </w:r>
    </w:p>
    <w:p>
      <w:pPr>
        <w:pStyle w:val="PlainText"/>
        <w:rPr>
          <w:sz w:val="18"/>
          <w:szCs w:val="18"/>
        </w:rPr>
      </w:pPr>
      <w:r>
        <w:rPr>
          <w:sz w:val="18"/>
          <w:szCs w:val="18"/>
        </w:rPr>
      </w:r>
    </w:p>
    <w:p>
      <w:pPr>
        <w:pStyle w:val="PlainText"/>
        <w:rPr>
          <w:rFonts w:eastAsia="Courier New"/>
          <w:sz w:val="18"/>
          <w:szCs w:val="18"/>
        </w:rPr>
      </w:pPr>
      <w:r>
        <w:rPr>
          <w:rFonts w:eastAsia="Courier New"/>
          <w:sz w:val="18"/>
          <w:szCs w:val="18"/>
        </w:rPr>
        <w:t xml:space="preserve">                                                                            </w:t>
      </w:r>
    </w:p>
    <w:p>
      <w:pPr>
        <w:pStyle w:val="PlainText"/>
        <w:rPr>
          <w:sz w:val="18"/>
          <w:szCs w:val="18"/>
        </w:rPr>
      </w:pPr>
      <w:r>
        <w:rPr>
          <w:sz w:val="18"/>
          <w:szCs w:val="18"/>
        </w:rPr>
      </w:r>
    </w:p>
    <w:p>
      <w:pPr>
        <w:pStyle w:val="PlainText"/>
        <w:rPr>
          <w:sz w:val="18"/>
          <w:szCs w:val="18"/>
        </w:rPr>
      </w:pPr>
      <w:r>
        <w:rPr>
          <w:rFonts w:eastAsia="Courier New"/>
          <w:sz w:val="18"/>
          <w:szCs w:val="18"/>
        </w:rPr>
        <w:t xml:space="preserve">                                                              </w:t>
      </w:r>
      <w:r>
        <w:rPr>
          <w:sz w:val="18"/>
          <w:szCs w:val="18"/>
        </w:rPr>
        <w:t>&gt;-MZF1--&gt;</w:t>
      </w:r>
    </w:p>
    <w:p>
      <w:pPr>
        <w:pStyle w:val="PlainText"/>
        <w:rPr>
          <w:sz w:val="18"/>
          <w:szCs w:val="18"/>
        </w:rPr>
      </w:pPr>
      <w:r>
        <w:rPr>
          <w:rFonts w:eastAsia="Courier New"/>
          <w:sz w:val="18"/>
          <w:szCs w:val="18"/>
        </w:rPr>
        <w:t xml:space="preserve">                                                          </w:t>
      </w:r>
      <w:r>
        <w:rPr>
          <w:sz w:val="18"/>
          <w:szCs w:val="18"/>
        </w:rPr>
        <w:t>&gt;-------ETSF------</w:t>
      </w:r>
    </w:p>
    <w:p>
      <w:pPr>
        <w:pStyle w:val="PlainText"/>
        <w:rPr>
          <w:sz w:val="18"/>
          <w:szCs w:val="18"/>
        </w:rPr>
      </w:pPr>
      <w:r>
        <w:rPr>
          <w:sz w:val="18"/>
          <w:szCs w:val="18"/>
        </w:rPr>
        <w:t>Mouse           gctgtttgctgcacccaagagatgctacggaagttggctgtctgcagaggggaagttctg</w:t>
      </w:r>
    </w:p>
    <w:p>
      <w:pPr>
        <w:pStyle w:val="PlainText"/>
        <w:rPr>
          <w:sz w:val="18"/>
          <w:szCs w:val="18"/>
        </w:rPr>
      </w:pPr>
      <w:r>
        <w:rPr>
          <w:sz w:val="18"/>
          <w:szCs w:val="18"/>
        </w:rPr>
        <w:t>Rat             gctgtttgttacattcgagagttgctgcggaagtcggctggctgcagaggggaagttctg</w:t>
      </w:r>
    </w:p>
    <w:p>
      <w:pPr>
        <w:pStyle w:val="PlainText"/>
        <w:rPr>
          <w:sz w:val="18"/>
          <w:szCs w:val="18"/>
        </w:rPr>
      </w:pPr>
      <w:r>
        <w:rPr>
          <w:sz w:val="18"/>
          <w:szCs w:val="18"/>
        </w:rPr>
        <w:t>Human           --tgtttgcagcatttgtgagaagaagctggagttgcttggctttggaggggaagttctg</w:t>
      </w:r>
    </w:p>
    <w:p>
      <w:pPr>
        <w:pStyle w:val="PlainText"/>
        <w:rPr>
          <w:sz w:val="18"/>
          <w:szCs w:val="18"/>
        </w:rPr>
      </w:pPr>
      <w:r>
        <w:rPr>
          <w:sz w:val="18"/>
          <w:szCs w:val="18"/>
        </w:rPr>
        <w:t>Dog             --tgcttactgcatccgcgagaagctgcagacgctggatggctagggaggggaagttctg</w:t>
      </w:r>
    </w:p>
    <w:p>
      <w:pPr>
        <w:pStyle w:val="PlainText"/>
        <w:rPr>
          <w:sz w:val="18"/>
          <w:szCs w:val="18"/>
        </w:rPr>
      </w:pPr>
      <w:r>
        <w:rPr>
          <w:sz w:val="18"/>
          <w:szCs w:val="18"/>
        </w:rPr>
        <w:t>Cow             --tgctcactgcatctgtgagaaaccacgggggctggatggttgcgcaggggaagttctg</w:t>
      </w:r>
    </w:p>
    <w:p>
      <w:pPr>
        <w:pStyle w:val="PlainText"/>
        <w:rPr>
          <w:sz w:val="18"/>
          <w:szCs w:val="18"/>
        </w:rPr>
      </w:pPr>
      <w:r>
        <w:rPr>
          <w:sz w:val="18"/>
          <w:szCs w:val="18"/>
        </w:rPr>
        <w:t>Armadillo       --tgctttctgcatccgtgagaaggtgcagaggttggctgactttagagggggagttctg</w:t>
      </w:r>
    </w:p>
    <w:p>
      <w:pPr>
        <w:pStyle w:val="PlainText"/>
        <w:rPr>
          <w:sz w:val="18"/>
          <w:szCs w:val="18"/>
        </w:rPr>
      </w:pPr>
      <w:r>
        <w:rPr>
          <w:sz w:val="18"/>
          <w:szCs w:val="18"/>
        </w:rPr>
        <w:t>Elephant        --tgctttctgcatccgggccctactgcagaggtt--------tcgagggggacgttctg</w:t>
      </w:r>
    </w:p>
    <w:p>
      <w:pPr>
        <w:pStyle w:val="PlainText"/>
        <w:rPr>
          <w:sz w:val="18"/>
          <w:szCs w:val="18"/>
        </w:rPr>
      </w:pPr>
      <w:r>
        <w:rPr>
          <w:sz w:val="18"/>
          <w:szCs w:val="18"/>
        </w:rPr>
        <w:t>Tenrec          --tgctttttgcatccgggagat-ctgtgggggtt--------tcgagggggaagttctg</w:t>
      </w:r>
    </w:p>
    <w:p>
      <w:pPr>
        <w:pStyle w:val="PlainText"/>
        <w:rPr>
          <w:rFonts w:eastAsia="Courier New"/>
          <w:sz w:val="18"/>
          <w:szCs w:val="18"/>
        </w:rPr>
      </w:pPr>
      <w:r>
        <w:rPr>
          <w:rFonts w:eastAsia="Courier New"/>
          <w:sz w:val="18"/>
          <w:szCs w:val="18"/>
        </w:rPr>
        <w:t xml:space="preserve">                                                                            </w:t>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rFonts w:eastAsia="Courier New"/>
          <w:sz w:val="18"/>
          <w:szCs w:val="18"/>
        </w:rPr>
        <w:t xml:space="preserve">                </w:t>
      </w:r>
      <w:r>
        <w:rPr>
          <w:sz w:val="18"/>
          <w:szCs w:val="18"/>
        </w:rPr>
        <w:t>--&gt;</w:t>
      </w:r>
    </w:p>
    <w:p>
      <w:pPr>
        <w:pStyle w:val="PlainText"/>
        <w:rPr>
          <w:sz w:val="18"/>
          <w:szCs w:val="18"/>
        </w:rPr>
      </w:pPr>
      <w:r>
        <w:rPr>
          <w:sz w:val="18"/>
          <w:szCs w:val="18"/>
        </w:rPr>
        <w:t>Mouse           ctggagaaggctcttgggaaccaagggttgcaggcctttgccagcaggctctccacgggg</w:t>
      </w:r>
    </w:p>
    <w:p>
      <w:pPr>
        <w:pStyle w:val="PlainText"/>
        <w:rPr>
          <w:sz w:val="18"/>
          <w:szCs w:val="18"/>
        </w:rPr>
      </w:pPr>
      <w:r>
        <w:rPr>
          <w:sz w:val="18"/>
          <w:szCs w:val="18"/>
        </w:rPr>
        <w:t>Rat             caggagaaaggtcttgggaaccaagggt-gcaggtctttgccagcaggctctccacagag</w:t>
      </w:r>
    </w:p>
    <w:p>
      <w:pPr>
        <w:pStyle w:val="PlainText"/>
        <w:rPr>
          <w:sz w:val="18"/>
          <w:szCs w:val="18"/>
        </w:rPr>
      </w:pPr>
      <w:r>
        <w:rPr>
          <w:sz w:val="18"/>
          <w:szCs w:val="18"/>
        </w:rPr>
        <w:t>Human           caggg--acgttctgcagga--gagggttacaggcttctgccagcctgttctccactgac</w:t>
      </w:r>
    </w:p>
    <w:p>
      <w:pPr>
        <w:pStyle w:val="PlainText"/>
        <w:rPr>
          <w:sz w:val="18"/>
          <w:szCs w:val="18"/>
        </w:rPr>
      </w:pPr>
      <w:r>
        <w:rPr>
          <w:sz w:val="18"/>
          <w:szCs w:val="18"/>
        </w:rPr>
        <w:t>Dog             caggagaagcagcagaaggaaacaggtctggaggcgcctgccagcctgttctccaccgac</w:t>
      </w:r>
    </w:p>
    <w:p>
      <w:pPr>
        <w:pStyle w:val="PlainText"/>
        <w:rPr>
          <w:sz w:val="18"/>
          <w:szCs w:val="18"/>
        </w:rPr>
      </w:pPr>
      <w:r>
        <w:rPr>
          <w:sz w:val="18"/>
          <w:szCs w:val="18"/>
        </w:rPr>
        <w:t>Cow             caggaagaggggcagaaggaaacaggtctggagacccctgcctccatgttctccactgac</w:t>
      </w:r>
    </w:p>
    <w:p>
      <w:pPr>
        <w:pStyle w:val="PlainText"/>
        <w:rPr>
          <w:sz w:val="18"/>
          <w:szCs w:val="18"/>
        </w:rPr>
      </w:pPr>
      <w:r>
        <w:rPr>
          <w:sz w:val="18"/>
          <w:szCs w:val="18"/>
        </w:rPr>
        <w:t>Armadillo       caggagaatgaacagaaggaacgagaactggaaacacctgccggtctgttctccacggac</w:t>
      </w:r>
    </w:p>
    <w:p>
      <w:pPr>
        <w:pStyle w:val="PlainText"/>
        <w:rPr>
          <w:sz w:val="18"/>
          <w:szCs w:val="18"/>
        </w:rPr>
      </w:pPr>
      <w:r>
        <w:rPr>
          <w:sz w:val="18"/>
          <w:szCs w:val="18"/>
        </w:rPr>
        <w:t>Elephant        caggagaacagacagaaggaagtagaactggaggtccctgacagcctgcct---------</w:t>
      </w:r>
    </w:p>
    <w:p>
      <w:pPr>
        <w:pStyle w:val="PlainText"/>
        <w:rPr>
          <w:sz w:val="18"/>
          <w:szCs w:val="18"/>
        </w:rPr>
      </w:pPr>
      <w:r>
        <w:rPr>
          <w:sz w:val="18"/>
          <w:szCs w:val="18"/>
        </w:rPr>
        <w:t>Tenrec          ccggagagcgagcacaaggcacgtgcgccaaaggtctctgtcgatctgctctcc------</w:t>
      </w:r>
    </w:p>
    <w:p>
      <w:pPr>
        <w:pStyle w:val="PlainText"/>
        <w:rPr>
          <w:rFonts w:eastAsia="Courier New"/>
          <w:sz w:val="18"/>
          <w:szCs w:val="18"/>
        </w:rPr>
      </w:pPr>
      <w:r>
        <w:rPr>
          <w:rFonts w:eastAsia="Courier New"/>
          <w:sz w:val="18"/>
          <w:szCs w:val="18"/>
        </w:rPr>
        <w:t xml:space="preserve">                                                                            </w:t>
      </w:r>
    </w:p>
    <w:p>
      <w:pPr>
        <w:pStyle w:val="PlainText"/>
        <w:rPr>
          <w:sz w:val="18"/>
          <w:szCs w:val="18"/>
        </w:rPr>
      </w:pPr>
      <w:r>
        <w:rPr>
          <w:sz w:val="18"/>
          <w:szCs w:val="18"/>
        </w:rPr>
      </w:r>
    </w:p>
    <w:p>
      <w:pPr>
        <w:pStyle w:val="PlainText"/>
        <w:rPr>
          <w:sz w:val="18"/>
          <w:szCs w:val="18"/>
        </w:rPr>
      </w:pPr>
      <w:r>
        <w:rPr>
          <w:rFonts w:eastAsia="Courier New"/>
          <w:sz w:val="18"/>
          <w:szCs w:val="18"/>
        </w:rPr>
        <w:t xml:space="preserve">                                    </w:t>
      </w:r>
      <w:r>
        <w:rPr>
          <w:sz w:val="18"/>
          <w:szCs w:val="18"/>
        </w:rPr>
        <w:t>|-------------------- transcript5 / ETSs</w:t>
      </w:r>
    </w:p>
    <w:p>
      <w:pPr>
        <w:pStyle w:val="PlainText"/>
        <w:rPr>
          <w:sz w:val="18"/>
          <w:szCs w:val="18"/>
        </w:rPr>
      </w:pPr>
      <w:r>
        <w:rPr>
          <w:sz w:val="18"/>
          <w:szCs w:val="18"/>
        </w:rPr>
        <w:t>Mouse           cagcccccacccttccgggcTAGGACTTCTTTCCTCTCCCATCAAATGGGGCCAGAGTGC</w:t>
      </w:r>
    </w:p>
    <w:p>
      <w:pPr>
        <w:pStyle w:val="PlainText"/>
        <w:rPr>
          <w:sz w:val="18"/>
          <w:szCs w:val="18"/>
        </w:rPr>
      </w:pPr>
      <w:r>
        <w:rPr>
          <w:sz w:val="18"/>
          <w:szCs w:val="18"/>
        </w:rPr>
        <w:t>Rat             cagcgcccagccttccaggcTAGGACTTCTTTTCTGTCCCATCAAA-GGGGCCAGAGCGC</w:t>
      </w:r>
    </w:p>
    <w:p>
      <w:pPr>
        <w:pStyle w:val="PlainText"/>
        <w:rPr>
          <w:sz w:val="18"/>
          <w:szCs w:val="18"/>
        </w:rPr>
      </w:pPr>
      <w:r>
        <w:rPr>
          <w:sz w:val="18"/>
          <w:szCs w:val="18"/>
        </w:rPr>
        <w:t>Human           cagccccaccctttaatgacTAACACCTCTTTTCTCTTCCATCAAATGGGGCCAAAGTAT</w:t>
      </w:r>
    </w:p>
    <w:p>
      <w:pPr>
        <w:pStyle w:val="PlainText"/>
        <w:rPr>
          <w:sz w:val="18"/>
          <w:szCs w:val="18"/>
        </w:rPr>
      </w:pPr>
      <w:r>
        <w:rPr>
          <w:sz w:val="18"/>
          <w:szCs w:val="18"/>
        </w:rPr>
        <w:t>Dog             cagc------cctttaataaCAGACTCTTCTTCCTCTTCCATAAAATGGGGCGGAAGGAT</w:t>
      </w:r>
    </w:p>
    <w:p>
      <w:pPr>
        <w:pStyle w:val="PlainText"/>
        <w:rPr>
          <w:sz w:val="18"/>
          <w:szCs w:val="18"/>
        </w:rPr>
      </w:pPr>
      <w:r>
        <w:rPr>
          <w:sz w:val="18"/>
          <w:szCs w:val="18"/>
        </w:rPr>
        <w:t>Cow             cggctcccctcctcaaaaaaTAGAATCTCCCTTCTTTTCCATAAAATGGGGCTGGAGGAT</w:t>
      </w:r>
    </w:p>
    <w:p>
      <w:pPr>
        <w:pStyle w:val="PlainText"/>
        <w:rPr>
          <w:sz w:val="18"/>
          <w:szCs w:val="18"/>
        </w:rPr>
      </w:pPr>
      <w:r>
        <w:rPr>
          <w:sz w:val="18"/>
          <w:szCs w:val="18"/>
        </w:rPr>
        <w:t>Armadillo       cagtcccaccctttcggagcTGACACCTTCTTTC-CTTCCATAAAGTGGGGCCAATGTGT</w:t>
      </w:r>
    </w:p>
    <w:p>
      <w:pPr>
        <w:pStyle w:val="PlainText"/>
        <w:rPr>
          <w:sz w:val="18"/>
          <w:szCs w:val="18"/>
        </w:rPr>
      </w:pPr>
      <w:r>
        <w:rPr>
          <w:sz w:val="18"/>
          <w:szCs w:val="18"/>
        </w:rPr>
        <w:t>Elephant        ---------------------ACTGCGCTGGGTCCCTTCCAGAAAGGGGGGCCAGAGCAT</w:t>
      </w:r>
    </w:p>
    <w:p>
      <w:pPr>
        <w:pStyle w:val="PlainText"/>
        <w:rPr>
          <w:sz w:val="18"/>
          <w:szCs w:val="18"/>
        </w:rPr>
      </w:pPr>
      <w:r>
        <w:rPr>
          <w:sz w:val="18"/>
          <w:szCs w:val="18"/>
        </w:rPr>
        <w:t>Tenrec          cattccccccctctcaccccTACAGCCCCTTTTCCCACCCATAAAGTGAGTACCAAGTAT</w:t>
      </w:r>
    </w:p>
    <w:p>
      <w:pPr>
        <w:pStyle w:val="PlainText"/>
        <w:rPr>
          <w:sz w:val="18"/>
          <w:szCs w:val="18"/>
        </w:rPr>
      </w:pPr>
      <w:r>
        <w:rPr>
          <w:rFonts w:eastAsia="Courier New"/>
          <w:sz w:val="18"/>
          <w:szCs w:val="18"/>
        </w:rPr>
        <w:t xml:space="preserve">                                                                   </w:t>
      </w:r>
      <w:r>
        <w:rPr>
          <w:sz w:val="18"/>
          <w:szCs w:val="18"/>
        </w:rPr>
        <w:t>&lt;-------E</w:t>
      </w:r>
    </w:p>
    <w:p>
      <w:pPr>
        <w:pStyle w:val="PlainText"/>
        <w:rPr>
          <w:rFonts w:eastAsia="Courier New"/>
          <w:sz w:val="18"/>
          <w:szCs w:val="18"/>
        </w:rPr>
      </w:pPr>
      <w:r>
        <w:rPr>
          <w:rFonts w:eastAsia="Courier New"/>
          <w:sz w:val="18"/>
          <w:szCs w:val="18"/>
        </w:rPr>
        <w:t xml:space="preserve">                                                                            </w:t>
      </w:r>
    </w:p>
    <w:p>
      <w:pPr>
        <w:pStyle w:val="PlainText"/>
        <w:rPr>
          <w:sz w:val="18"/>
          <w:szCs w:val="18"/>
        </w:rPr>
      </w:pPr>
      <w:r>
        <w:rPr>
          <w:sz w:val="18"/>
          <w:szCs w:val="18"/>
        </w:rPr>
      </w:r>
    </w:p>
    <w:p>
      <w:pPr>
        <w:pStyle w:val="PlainText"/>
        <w:rPr>
          <w:sz w:val="18"/>
          <w:szCs w:val="18"/>
        </w:rPr>
      </w:pPr>
      <w:r>
        <w:rPr>
          <w:rFonts w:eastAsia="Courier New"/>
          <w:sz w:val="18"/>
          <w:szCs w:val="18"/>
        </w:rPr>
        <w:t xml:space="preserve">                                                    </w:t>
      </w:r>
      <w:r>
        <w:rPr>
          <w:sz w:val="18"/>
          <w:szCs w:val="18"/>
        </w:rPr>
        <w:t>tss</w:t>
      </w:r>
    </w:p>
    <w:p>
      <w:pPr>
        <w:pStyle w:val="PlainText"/>
        <w:rPr>
          <w:sz w:val="18"/>
          <w:szCs w:val="18"/>
        </w:rPr>
      </w:pPr>
      <w:r>
        <w:rPr>
          <w:rFonts w:eastAsia="Courier New"/>
          <w:sz w:val="18"/>
          <w:szCs w:val="18"/>
        </w:rPr>
        <w:t xml:space="preserve">                                                    </w:t>
      </w:r>
      <w:r>
        <w:rPr>
          <w:sz w:val="18"/>
          <w:szCs w:val="18"/>
        </w:rPr>
        <w:t>&lt;-&gt;</w:t>
      </w:r>
    </w:p>
    <w:p>
      <w:pPr>
        <w:pStyle w:val="PlainText"/>
        <w:rPr>
          <w:sz w:val="18"/>
          <w:szCs w:val="18"/>
        </w:rPr>
      </w:pPr>
      <w:r>
        <w:rPr>
          <w:sz w:val="18"/>
          <w:szCs w:val="18"/>
        </w:rPr>
        <w:t>Mouse           TTCCGGTGGTATCCACCTCCAGAGAGAAGGACCCACGTGAGCTCCGAGGGTGGCTTTGCT</w:t>
      </w:r>
    </w:p>
    <w:p>
      <w:pPr>
        <w:pStyle w:val="PlainText"/>
        <w:rPr>
          <w:sz w:val="18"/>
          <w:szCs w:val="18"/>
        </w:rPr>
      </w:pPr>
      <w:r>
        <w:rPr>
          <w:sz w:val="18"/>
          <w:szCs w:val="18"/>
        </w:rPr>
        <w:t>Rat             TTCCAGCAGTGCCCACCTCCAGAGAGAAGGGCTGGCGT----------------------</w:t>
      </w:r>
    </w:p>
    <w:p>
      <w:pPr>
        <w:pStyle w:val="PlainText"/>
        <w:rPr>
          <w:sz w:val="18"/>
          <w:szCs w:val="18"/>
        </w:rPr>
      </w:pPr>
      <w:r>
        <w:rPr>
          <w:sz w:val="18"/>
          <w:szCs w:val="18"/>
        </w:rPr>
        <w:t>Human           TTCCATCAGTATTAATTTCCTGAGAAAAGAGCTGATGTAAGTAATGCGGTTGACTTTCTT</w:t>
      </w:r>
    </w:p>
    <w:p>
      <w:pPr>
        <w:pStyle w:val="PlainText"/>
        <w:rPr>
          <w:sz w:val="18"/>
          <w:szCs w:val="18"/>
        </w:rPr>
      </w:pPr>
      <w:r>
        <w:rPr>
          <w:sz w:val="18"/>
          <w:szCs w:val="18"/>
        </w:rPr>
        <w:t>Dog             TTCCTTCA-------------------GGGGGTCATGTGAGTGATAATG---TCTTCCAG</w:t>
      </w:r>
    </w:p>
    <w:p>
      <w:pPr>
        <w:pStyle w:val="PlainText"/>
        <w:rPr>
          <w:sz w:val="18"/>
          <w:szCs w:val="18"/>
        </w:rPr>
      </w:pPr>
      <w:r>
        <w:rPr>
          <w:sz w:val="18"/>
          <w:szCs w:val="18"/>
        </w:rPr>
        <w:t>Cow             TTCCGTCA-------------------GGAGGTCACGTGAGTAACACT----TCTTCCGT</w:t>
      </w:r>
    </w:p>
    <w:p>
      <w:pPr>
        <w:pStyle w:val="PlainText"/>
        <w:rPr>
          <w:sz w:val="18"/>
          <w:szCs w:val="18"/>
        </w:rPr>
      </w:pPr>
      <w:r>
        <w:rPr>
          <w:sz w:val="18"/>
          <w:szCs w:val="18"/>
        </w:rPr>
        <w:t>Armadillo       TTCCAACAGGACTAATTTCCGGAGGATTGGGCTCACGTGAGTAGTG------ACTTTCTT</w:t>
      </w:r>
    </w:p>
    <w:p>
      <w:pPr>
        <w:pStyle w:val="PlainText"/>
        <w:rPr>
          <w:sz w:val="18"/>
          <w:szCs w:val="18"/>
        </w:rPr>
      </w:pPr>
      <w:r>
        <w:rPr>
          <w:sz w:val="18"/>
          <w:szCs w:val="18"/>
        </w:rPr>
        <w:t>Elephant        TTCTGTCAGGACAAGTTTCCAGAGCAGTGAGCTCGTGTGAGTATTACG----CCTTTCTT</w:t>
      </w:r>
    </w:p>
    <w:p>
      <w:pPr>
        <w:pStyle w:val="PlainText"/>
        <w:rPr>
          <w:sz w:val="18"/>
          <w:szCs w:val="18"/>
        </w:rPr>
      </w:pPr>
      <w:r>
        <w:rPr>
          <w:sz w:val="18"/>
          <w:szCs w:val="18"/>
        </w:rPr>
        <w:t>Tenrec          TTCTGTTGGG-CACGTTTCAGGAGCAGTGAGCTCGGGTGAAGCTCAAA----CCTTTCTT</w:t>
      </w:r>
    </w:p>
    <w:p>
      <w:pPr>
        <w:pStyle w:val="PlainText"/>
        <w:rPr>
          <w:sz w:val="18"/>
          <w:szCs w:val="18"/>
        </w:rPr>
      </w:pPr>
      <w:r>
        <w:rPr>
          <w:rFonts w:eastAsia="Courier New"/>
          <w:sz w:val="18"/>
          <w:szCs w:val="18"/>
        </w:rPr>
        <w:t xml:space="preserve">                </w:t>
      </w:r>
      <w:r>
        <w:rPr>
          <w:sz w:val="18"/>
          <w:szCs w:val="18"/>
        </w:rPr>
        <w:t>TSF--------&lt;</w:t>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t>CHRE - Carbohydrate response elements</w:t>
      </w:r>
    </w:p>
    <w:p>
      <w:pPr>
        <w:pStyle w:val="PlainText"/>
        <w:rPr>
          <w:sz w:val="18"/>
          <w:szCs w:val="18"/>
        </w:rPr>
      </w:pPr>
      <w:r>
        <w:rPr>
          <w:sz w:val="18"/>
          <w:szCs w:val="18"/>
        </w:rPr>
        <w:t>EGRF - EGR/nerve growth factor induced protein C &amp; related factors</w:t>
      </w:r>
    </w:p>
    <w:p>
      <w:pPr>
        <w:pStyle w:val="PlainText"/>
        <w:rPr>
          <w:sz w:val="18"/>
          <w:szCs w:val="18"/>
        </w:rPr>
      </w:pPr>
      <w:r>
        <w:rPr>
          <w:sz w:val="18"/>
          <w:szCs w:val="18"/>
        </w:rPr>
        <w:t>EKLF - Basic and erythroid krueppel like factors</w:t>
      </w:r>
    </w:p>
    <w:p>
      <w:pPr>
        <w:pStyle w:val="PlainText"/>
        <w:rPr>
          <w:sz w:val="18"/>
          <w:szCs w:val="18"/>
        </w:rPr>
      </w:pPr>
      <w:r>
        <w:rPr>
          <w:sz w:val="18"/>
          <w:szCs w:val="18"/>
        </w:rPr>
        <w:t>ETSF - Ets family</w:t>
      </w:r>
    </w:p>
    <w:p>
      <w:pPr>
        <w:pStyle w:val="PlainText"/>
        <w:rPr>
          <w:sz w:val="18"/>
          <w:szCs w:val="18"/>
        </w:rPr>
      </w:pPr>
      <w:r>
        <w:rPr>
          <w:sz w:val="18"/>
          <w:szCs w:val="18"/>
        </w:rPr>
        <w:t>MZF1 - Myeloid zinc finger 1 factors</w:t>
      </w:r>
    </w:p>
    <w:p>
      <w:pPr>
        <w:pStyle w:val="PlainText"/>
        <w:rPr>
          <w:sz w:val="18"/>
          <w:szCs w:val="18"/>
        </w:rPr>
      </w:pPr>
      <w:r>
        <w:rPr>
          <w:sz w:val="18"/>
          <w:szCs w:val="18"/>
        </w:rPr>
        <w:t>P53F - p53 tumor suppressor</w:t>
      </w:r>
    </w:p>
    <w:p>
      <w:pPr>
        <w:pStyle w:val="PlainText"/>
        <w:rPr>
          <w:sz w:val="18"/>
          <w:szCs w:val="18"/>
        </w:rPr>
      </w:pPr>
      <w:r>
        <w:rPr>
          <w:sz w:val="18"/>
          <w:szCs w:val="18"/>
        </w:rPr>
        <w:t>PARF - PAR/bZIP family</w:t>
      </w:r>
    </w:p>
    <w:p>
      <w:pPr>
        <w:pStyle w:val="PlainText"/>
        <w:rPr>
          <w:sz w:val="18"/>
          <w:szCs w:val="18"/>
        </w:rPr>
      </w:pPr>
      <w:r>
        <w:rPr>
          <w:sz w:val="18"/>
          <w:szCs w:val="18"/>
        </w:rPr>
        <w:t>RREB - Ras-responsive element binding protein</w:t>
      </w:r>
    </w:p>
    <w:p>
      <w:pPr>
        <w:pStyle w:val="PlainText"/>
        <w:rPr>
          <w:sz w:val="18"/>
          <w:szCs w:val="18"/>
        </w:rPr>
      </w:pPr>
      <w:r>
        <w:rPr>
          <w:sz w:val="18"/>
          <w:szCs w:val="18"/>
        </w:rPr>
        <w:t>RXRF - RXR heterodimer binding sites</w:t>
      </w:r>
    </w:p>
    <w:p>
      <w:pPr>
        <w:pStyle w:val="PlainText"/>
        <w:rPr>
          <w:sz w:val="18"/>
          <w:szCs w:val="18"/>
        </w:rPr>
      </w:pPr>
      <w:r>
        <w:rPr>
          <w:sz w:val="18"/>
          <w:szCs w:val="18"/>
        </w:rPr>
      </w:r>
    </w:p>
    <w:p>
      <w:pPr>
        <w:pStyle w:val="PlainText"/>
        <w:rPr>
          <w:sz w:val="18"/>
          <w:szCs w:val="18"/>
        </w:rPr>
      </w:pPr>
      <w:r>
        <w:rPr>
          <w:sz w:val="18"/>
          <w:szCs w:val="18"/>
        </w:rPr>
      </w:r>
    </w:p>
    <w:p>
      <w:pPr>
        <w:pStyle w:val="PlainText"/>
        <w:rPr/>
      </w:pPr>
      <w:r>
        <w:rPr>
          <w:sz w:val="18"/>
          <w:szCs w:val="18"/>
        </w:rPr>
        <w:t>TSS - predicted Transcription start sites ≥ 0.9 (none)</w:t>
      </w:r>
    </w:p>
    <w:p>
      <w:pPr>
        <w:pStyle w:val="PlainText"/>
        <w:rPr>
          <w:sz w:val="18"/>
          <w:szCs w:val="18"/>
        </w:rPr>
      </w:pPr>
      <w:r>
        <w:rPr>
          <w:sz w:val="18"/>
          <w:szCs w:val="18"/>
        </w:rPr>
      </w:r>
    </w:p>
    <w:p>
      <w:pPr>
        <w:pStyle w:val="PlainText"/>
        <w:rPr/>
      </w:pPr>
      <w:r>
        <w:rPr>
          <w:sz w:val="18"/>
          <w:szCs w:val="18"/>
        </w:rPr>
        <w:t>tss - predicted Transcription start sites ≥ 0.5</w:t>
      </w:r>
    </w:p>
    <w:p>
      <w:pPr>
        <w:pStyle w:val="PlainText"/>
        <w:rPr>
          <w:sz w:val="18"/>
          <w:szCs w:val="18"/>
        </w:rPr>
      </w:pPr>
      <w:r>
        <w:rPr>
          <w:sz w:val="18"/>
          <w:szCs w:val="18"/>
        </w:rPr>
      </w:r>
      <w:r>
        <w:br w:type="page"/>
      </w:r>
    </w:p>
    <w:p>
      <w:pPr>
        <w:pStyle w:val="Normal"/>
        <w:widowControl w:val="false"/>
        <w:autoSpaceDE w:val="false"/>
        <w:rPr>
          <w:rFonts w:ascii="Courier New" w:hAnsi="Courier New" w:cs="Courier New"/>
          <w:sz w:val="18"/>
          <w:szCs w:val="18"/>
        </w:rPr>
      </w:pPr>
      <w:r>
        <w:rPr>
          <w:rFonts w:cs="Courier New" w:ascii="Courier New" w:hAnsi="Courier New"/>
          <w:b/>
          <w:sz w:val="18"/>
          <w:szCs w:val="18"/>
        </w:rPr>
        <w:t xml:space="preserve">Annotated genomic alignment -500 to +100 of Human exon -1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gagtgggcggcccctcccctcacactcttcctttttatctccagcccaatagggcatga</w:t>
      </w:r>
    </w:p>
    <w:p>
      <w:pPr>
        <w:pStyle w:val="Normal"/>
        <w:widowControl w:val="false"/>
        <w:autoSpaceDE w:val="false"/>
        <w:rPr/>
      </w:pPr>
      <w:r>
        <w:rPr>
          <w:rFonts w:cs="Courier New" w:ascii="Courier New" w:hAnsi="Courier New"/>
          <w:sz w:val="18"/>
          <w:szCs w:val="18"/>
        </w:rPr>
        <w:t>Chimp        ggagtgggcggcccctcccctcacactcttcctttttatctccagcccaatagggca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ggagtgggcggcctctcccctcacactcttcctttttatctccagcccaataggggat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Bushbaby     tgaatgggcagcccttgccctcatattcttccttttcatctccagccta--aggggat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aaagtggatggcctctcccctcacacaatttctttttatctccagctgaacaggg-at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tcttctcacagctgaccttctcatctctaacccagca--g-t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tccgctcccagctgagcttctcatctctaacacaacaagg-g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bbit       --------------cttccctccctgc-aacct-------------acagca----a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gagtggacagcctctccccacacacccatccttttcatctccag-caagcaggg-a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tgactgggccgcgtctccctgcacgctcactctcttcatctccag-gaagcaggg-a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tgagtgggcggcccctgcccacacacct-tccttttcatctccat-cccgcaggg-a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gagtgggcgacccctccccacacaccattccctttcatctccac-aaagcaagg-at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cgagtgggtggccccttcccagccgccctttgttttcatttccagc--------------</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MAZF----&lt;     &lt;---GATA----&lt;        &lt;------C</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MZF1--&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lt;------ETSF---------&l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NKXH--</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GATA----&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ttttcctttagacctgggccttgaaaacagatccacatggggaataaagatttcaa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attttcctttagacctgggcctcgaaaacagatccacatggggaataaagatttcaa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attttcctttagacctgggccttgaaaacagatctacatggggaataaagatttcaa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Bushbaby     attaccctttagccttgggccttgaaaacagagccacatggggactcaagacctcaa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attttcctttagacataggccttggaaacagacccgcatggagaatcaagatctcaa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ttttacttc-gacttggctttggggaatggaagtgcacgaggactgaaaatctgaat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tctccctttagccttggctctggaaa---gagctacatggggaatgaagacctaaa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bbit       attcacctctccacctgggctggaaac---aggcctggttgggaatcaggactcaagt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tctccctgtaaatttagtacttga-------------------gtagggacctcaag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gtcttcctgtaaatgtaggacttta-------------------tt-gggacctcaa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gccttcctttagatttgggtcttga-------------------at-gggacctcaa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tcctcctttagatctgggtgttga-------------------atagagacctcaa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tccttcaaaattggaccttgaagacagaaactgttagggaatcctgatcccaagt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OX-------&lt;                              &lt;----HOXH-----&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IRFF----</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                      &gt;-------IRF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accaacctgctttttgcatccatcgaatggaactcgaacccaggcttggctcagat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accaacctgctttttgcatccatcgaatggaactcgaacccaggcttggctcagat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caccaacctgcattttgcacccatcgaatggaactcgaacccaggcttggctcagat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Bushbaby     cacaaacctattttt--cagctattgaacgg-actcgaacccaggcttggctcagat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catgaacttgctttttgcaaccattgaatggaactcgaacccaggctgggctcagat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attctccttttattttcagccacgcaatggaattcaaacttaggcatggctccgat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atgaacttttatcttgaagccacgtaatgggattcgaacttatgcagggctcagat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bbit       ggagaactgcttt-----agccacggaagggaactcgcgcc----caaggctcggct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aggaatctgctttttgcatccattgaatggaacttgaacccaggct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caggagtctgctttttgcagccattgagtggaacttgaacccaggctcggctcagatc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cacgaacctactttttgcagccattgaatggagcttaaacccaggcttggctcacacc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cacagacatgttttttgcagccattgaatggaactcgaacccaggcttgactcagatc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cacctgcctgcttttcccagcccatgaatgggactggaacccaggcttggctcagatcac</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                                            &lt;---GATA---</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CLO</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HOXF</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H</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GATA----&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AP1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tactttgctttcaaaaaaccaaacaaaaccaacaaacagctctaaaaacgatctgag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tactttgctttcaaaaaaccaaacaaaaccaacaaacagctctaaaaacgatctgag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ttactttgctttc-aaaaaccaaacaaaaccaacaaacagctctaaaaacgatctgag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Bushbaby     ttactttgctttc-aaaaaccaaatgaaaccagaaaacagctttaaaaatgatctgag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ttactttgctttc-aaaaac---------ccaacaaacagctctaaaaatgatctgag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tactgtacttaa-aaaa-----------ccaaccagcagcaataaaag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tactctgcttac-gaaa-----------ccaaccagcagctctaaacgacacctgag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bbit       tcagtttgctttc-aaaa-----------tcaacaaacggctccagaaggagactgag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acacaaaaccaatgaataactctaaaaatgatgtaag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ttactttgctttc--aaaaccaaacaaaagcaacaaataactcgaaaaacgatctgag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tcgctgtgctttc-aaaaaccaaacaaaaccaacaaataactctaaaagtgatttgag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tactttgctttc-aaataccaaacaaaaccaacaaacaactctagaaatgatctgaa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ttactttgctttc-aaaaaccaaaggaaaccggcagacagctctaaaaacgatctgagtc</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                                          &lt;---------AP1R-</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X-------&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OX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CEBP-----&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HAML-----&gt;    &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            &gt;-------ETSF--------&gt;            &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tctgagtgcacattcctgctccaggcactggaaatgctcctgtggttggtttcagt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atctgagtgcacattcctgctccaggcactggaaatgctcctgtggttggtttcagt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atctgagtgcacattcctgctccaggcactggaaatgctcctgtggttggtttcagt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Bushbaby     at-----tgtgtattcctgcttca-gcac-ggacgtgctcctggggttggtttcagt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atctgtatgcatattcctgcttcaggccctggaattgctcctgtggtttgcttcagt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tctg--tgtatacccttgcgtca-ggtctggggatacccctgtggtctacttctatg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tctg--tgtgcatcccaccttca-ggtctgggaatgaccctgtgctttacttctgtg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bbit       ctctg--cgtgcattgctgctcag-gcgttgcaggggctcctgggattggcttcagtg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tct-----tatgatcttgcttcaggtcctggaaatgctccgatggtttgcttcagtg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atctgtatatatattcctgcctcaggcactggaggtgctcctgtggtttgcttcagca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atctgtatatctgttcctgcttcaggcactggaaatgctcctgtggtttgcct-ag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tctgtatataaattcctgcttcggtcactggaaatgttcctgtggtttgcttcagt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tctg----tgtattcctgcctcaggccctggaa-cgctcctgtgttttgcctcagtacc</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                           &lt;-------IRFF--------&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AAT-----&gt;            &gt;-----AP4R------&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EFF------&gt;      &gt;-------CREB--------&gt;                  &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ccaaagggagctgggggtggcattgacgcagatggcaagaaaggccgatcaagtgg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accaaagggagctgggggtggcattgacgcagatggcaagaaaggccgatcaagtgg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accaaagggagctgggggtggcattgacgcagatggcaagaaaggccgatcaagtgg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Bushbaby     accaaagggaaccgggggtggcatccacgcagatggcaggaaaggccgatcaagcag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accaaagggagccgggggtggcattggcgcagatggcaagaaaggccgatcaagcag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ccaacgggaact-gggctggggttgacacaggtatcgagaaaggcctacccagcaaa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gcaaagtggact-ggggtggggttgacacaggtagctagataggttgacccagcaaa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bbit       cccaagg-------gagctgcaggtggcattggtgccgcggagggcccat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tc-aaaggggct-ggggtggcattgacacaggtggtgggaaaggcccatcaagcag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accggaaggagctggggggggcgtcggcacaggtggttctcaaggctcatcgagcagg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accgaagagagctgggggtggcattgacacagatggtgagaagggcccacccagcag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ccaaagagagctgggggtggcattgacacagatggtgaaaaaggcccgtcaagcaca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ccaaagggagctgggggtggcggtgatgcagatggcgagaaaggcccgtgaagcagaa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ZBP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ZBP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AP1R----------&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PTF1--------&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NEUR----&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OXC------&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tgattggtttgcaaaaaggagagacctagatgaagcagttgattttgagctaacg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tgattggtttgcaaaaaggagagacctagatgaagcagttgattttgagctaatg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gtgattggtttgcaaaaaggagagacggagatgaggcagttgattttgagctaacg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Bushbaby     gtggctggtttacaaaaaagagagagtgaggtgaagcagtcacttttgagctgaag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gtgattggtttgcaaaaagg-gagactgaggtgaagcatttgcttttgagctaaag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gggttgtcttacaagaagg-gaatctgagatgaaat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ggcttggcttacaagaagg-ggatctgagatgaaat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bbi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tgattggtttgcaaaatg--ggagcctaggtgaaacagttgctttcaagctaaaac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gtgattggtttgcaaaacg--gaagcctaggtgggac-----------agctgaag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gtgattggtttgcaaaaag--gggacctaggtggaacagtcgcttttgagctaaag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tgactggtttgcaaaaag--ggaaccttggtgaaagagttgcttttgagctgaag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tgactcgtttgcaaaaag--ggaaacgaggtgaaacggtagtgtttgagctaaaa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taagagaatgcacaggtttctgaaattctctcttgttaaaatagttttctttctt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taagagaatgcacaggtttctgaaattctctcttgttaaaatagttttctttctt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ataagagaatgcacaggtttctgaaattctctcttgttaaaatagttttctttctt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Bushbaby     gtaagagaatgtacaggcttctgaggctctcttttt---aaattatattttttctcc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gtaggagaatg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tggattctgaaattctgtgttt---aaagcgttctttcc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atgggtctgaacgtctgtgttc---aaagtgttctctcct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bbit       --------------aggtttcagagtcctcattgtc---aaccggctctctttc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tgagggaatgctaaggtttgtgagactttctcttttaaaaatcattcattctctt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gtaagggaatgc-gaggcttgtgagacttcctctttcaaaaatcattctttctctctc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gtgagagaatgcaaagccatctgagacattctcttttaacattcttttctttttttc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ctaagggaatgtgaaggtttctgagactttctctttttaaagaccttctttctctct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taagagaatgtaaaagtttctgaggttctctc--------------------------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VI1------&lt;                &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GATA----&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SRFF-------&gt;             &gt;------CLOX------</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transcript1 / RefSeq</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ES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ctttcttttccccaacagATAAGGAGTCAGGCCAGGGCGGGATGACACTCATTGAT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ctttcttttccccaacagATAAGGAGTCAGGCCAGGACGGGATGACACTCATTGAT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t-tcttttttttccaacagATGAGGAGTCGGGCCAGGGCGGGATGACACTCATTGAT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Bushbaby     --acccccaccccagacagATAAGGAGTCAGTCCACGGCGGGATGACACTCACTGAT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gctttctttcagacatCTAAGGAGCCAGGCAGAAGTGGGATGAAGCCCGCTGATG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tcttcctttcagacacATAAGGAGCCAGGCAGAAGTGGGATGAAGCTCCCTGATG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bbit       --ttctttccgacagac----AAGGAGTCGGATGAGGGCGGGATGAGCCTCGCTGGCC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cttttttttcccagacagATAAGGAGTCAGGCAGGGGCGGAATGGTGCTCATTGAT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tcctttttctcccagacagATAAGGAGTCAGGTGGGGGCGGAATGGTGCTCAATGAT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tctttttttt--cagatagATAAGGAGTCAGGCAAGGGCGGAATGACGCTCATTGAT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ctttcttcctccagacagATAAGGAGTCAGGCAAGAGTGCATTGATGCTCATTGAT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ctctcttttcttcagacagATAAGTGGTGAGCCCG--GCGGAATG---------------</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VI1------&lt;                                 &lt;------CLOX---</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ss</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    &gt;-----HOXF------&gt;  &l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AAGCATCTTTAATCTGCCAGGCGGAGGGGGCTTTGCTGGTCTTTCTTGGACTATT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AAAGCATCTTTAATCTGCCAGGCGGAGGGGGCTTTGCTGGTCTTTCTTGGACTATT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AAAGCATCTTTAATCTGCCAGGCGGAGGGGGCTTTGTTGGTCTTTCTTGGACTATT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Bushbaby     AAAGCATCTTTAATCTGCCAGGAAGAGGAGCTTTTGCTGGTCTTTCTTGGACCATT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AAGTACCTTTAATCTCCCAGGCAGAGGGGCCTTGGCTGGTCCTTCTTGGCCCATAC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AAGCACCTGTAATCTCCCAGGCACAGGGGCCTTGGCTGGTCCTTCTCGGCCCATCC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bbit       GGAGCTCCCCTCACCCGCCAGGCAGAGGGGCCTTTGCTGGTCTTCCTTGCGCCATCCC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AAGCATCTCTGATCTGCCAGACAGAGGGGCCTTTGCTTTTCTTTCTTGGACCATT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AAAGCATCTTTGATCTGCCAGACCGAGGGGCCTTTGCTGGCCATTCTTGGACCATT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AAAGCATCTTTAATCTGCCAGGCAGACAGGCCTTTGCTGGTCTTTCTTGGACCATT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AAGCATCTTTAACCTGTCAGGCAGAGGGACCTTTGCTGGT--TTTTTGGACCATT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AGGCATCTTTAATCTGCCAGGCAGAGGAGCCTTTGCTGGCTTTTCTTGGACCATTCCAG</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                     &lt;-----LEF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VI1------&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HOXH-----&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 xml:space="preserve">AP1R - MAF and AP1 related factors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P4R - AP4 and related protein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AT - CCAAT box binding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EBP - Ccaat/Enhancer Binding Prote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LOX - CLOX and CLOX homology (CDP)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 xml:space="preserve">CREB - Camp-responsive element binding proteins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TSF - Ets family</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VI1 - EVI1-myleoid transforming prote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GATA - GATA binding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AML - Human acute myelogenous leukemia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XC - HOX - PBX complexe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XF - Factors with moderate activity to homeo domain consensus sequence</w:t>
      </w:r>
    </w:p>
    <w:p>
      <w:pPr>
        <w:pStyle w:val="Normal"/>
        <w:widowControl w:val="false"/>
        <w:autoSpaceDE w:val="false"/>
        <w:rPr>
          <w:rFonts w:ascii="Courier New" w:hAnsi="Courier New" w:cs="Courier New"/>
          <w:sz w:val="18"/>
          <w:szCs w:val="18"/>
        </w:rPr>
      </w:pPr>
      <w:r>
        <w:rPr>
          <w:rFonts w:cs="Courier New" w:ascii="Courier New" w:hAnsi="Courier New"/>
          <w:sz w:val="18"/>
          <w:szCs w:val="18"/>
        </w:rPr>
        <w:t xml:space="preserve">HOXH - HOX - MEIS1 heterodimers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 xml:space="preserve">IRFF - Interferon regulatory factors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AZF - Myc associated zinc finge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ZF1 - Myeloid zinc finger 1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NEUR - NeuroD, Beta2, HLH doma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NKXH - NKX homeodomain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PTF1 - Pancreas transcription factor 1, heterotrimeric transcription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SRFF - Serum response element binding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 xml:space="preserve">ZBPF - Zinc binding protein factors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pPr>
      <w:r>
        <w:rPr>
          <w:rFonts w:cs="Courier New" w:ascii="Courier New" w:hAnsi="Courier New"/>
          <w:sz w:val="18"/>
          <w:szCs w:val="18"/>
        </w:rPr>
        <w:t>TSS - predicted Transcription start sites ≥ 0.9 (none)</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pPr>
      <w:r>
        <w:rPr>
          <w:rFonts w:cs="Courier New" w:ascii="Courier New" w:hAnsi="Courier New"/>
          <w:sz w:val="18"/>
          <w:szCs w:val="18"/>
        </w:rPr>
        <w:t>tss - predicted Transcription start sites ≥ 0.5</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r>
        <w:br w:type="page"/>
      </w:r>
    </w:p>
    <w:p>
      <w:pPr>
        <w:pStyle w:val="Normal"/>
        <w:widowControl w:val="false"/>
        <w:autoSpaceDE w:val="false"/>
        <w:rPr>
          <w:rFonts w:ascii="Courier New" w:hAnsi="Courier New" w:cs="Courier New"/>
          <w:sz w:val="18"/>
          <w:szCs w:val="18"/>
        </w:rPr>
      </w:pPr>
      <w:r>
        <w:rPr>
          <w:rFonts w:cs="Courier New" w:ascii="Courier New" w:hAnsi="Courier New"/>
          <w:b/>
          <w:sz w:val="18"/>
          <w:szCs w:val="18"/>
        </w:rPr>
        <w:t xml:space="preserve">Annotated genomic alignment -500 to +100 of Human exon -2a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gaagaagtatattttggggtggcacacgctggtctcccatagtcacattttgggtgtgt</w:t>
      </w:r>
    </w:p>
    <w:p>
      <w:pPr>
        <w:pStyle w:val="Normal"/>
        <w:widowControl w:val="false"/>
        <w:autoSpaceDE w:val="false"/>
        <w:rPr/>
      </w:pPr>
      <w:r>
        <w:rPr>
          <w:rFonts w:cs="Courier New" w:ascii="Courier New" w:hAnsi="Courier New"/>
          <w:sz w:val="18"/>
          <w:szCs w:val="18"/>
        </w:rPr>
        <w:t>Chimp        cgaagaagtatattttggggtggcacacgctagtctcccacagtcacattttgggtg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Opossum      ---------------------------------------------acatttatgaaagg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tcctgagccccaacactggtcacctcgcaatggcgcttggggtccctgggtgcctag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tcctgagccccaacactggtcacctcacaatggcgcttggggtccctgggtgccta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ccttgcagcggtgcaccgggtctttgagtgcctag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agctccta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agcgctca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ggctctgggagtgcccgggtgcctag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gtccctgggcgccaag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ccctaacgcccagttcctcgcgctggcgctggcgatccccgggtgtctag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cctccggtgccttg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Opossum      gtcatcacccccttcagaagtcacctctaag--------------ccttagtttccaca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tgcaggttaccccctcttcttctcctgctctcagcctttctcccgctcctgctgaaa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tgcaagatacccccacttct---cctgctttcagcctttctcccgctcctgttgaaa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ctccaggtttctgtccgtccctctcctcctttcagcctttctcctgccactgtgaaaa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agtagccactcaccctgt-----agtactcttagcttgtcttttggttttgttgtt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tgcagccacccctcctgt-----cgtactcccagacggtcttttgtttttgttgtt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tgcagccaccgcctccctct---ccgccctccaacctttctctggccactgtggaaa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ctgcagcctccgcctccgtct---ccgccctccagccttcctctggccaccgtggaaa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ctgcagttcccg------------ccgcccgccagcttttctctggccaccgt-caaa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ctccagtcactgtcatc---------cgccctcagacatttcttggcctctgggaaaa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tgcgccccc--accttgcttggccactgaagaac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Opossum      ctgtaggttgtgctcccctct---agcctctgcagtttccccccagcatctataacggag</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MOK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tttcctgcgtgaaggcggagcgcttaaaggcgcctaggacctttatttcgttgttt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tttcctgcgtgaaggcggagcgcttaaaggcgcctaggacctttatttcgttgttt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ctttggtgtgtggatgtgaaggttttatgagctctcaggtcctttg----gttgttt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ttttctgagtgactgtggcgatgctcagggctctccagacctttatttggcagtgtg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ttttctgagtgactgtggcggtgcctagggctctccggacctttatttggccatgg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ttggtgtgtgaacgtgggggttttatgggct-ttaggacctttatttggttgtttt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ctttggtgtgtgaatgt----------tgggct-ttaggacctttatttagttgttt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ctttggtgtgtgaatgtgggggttttatgggctcttaggacctttatttggttgttt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ctttggtgtgtgagtgttggggttttatgggctcctaggacctgtacttggttgttt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ctcgggtgtatgagtgtggggggtcc-tgggctctcggggtgtgtagttggttgttt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Opossum      cccagg-----gggtgtgaaagcctggcgggcg--taggaatttcctggggtt-----ct</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ttgcataaaaagaaaacttgttttgtagaagggcaagcaaggtgcagcttccagag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ttgcataaaaagaaaacttgttttgtagaagggcaagcaaggtgcagcttccagag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gttgtataaaaaga---cttgttttctagatgggcaagtga-----accttccagag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ttgcatcaagggaagacttgtttttgaacagagc----------tggggttcgaag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ttgcatcaagagaagacttgtttttgaacagtgcgagctt-ctgtggggtt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ttgtataaaaagaaaacttgttttgaagaagggcaag----atgcagcttccag--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tttgtataaaaagaacgcttgttttgaagacgggcgag----atgcagctttcagac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tttgtataaaaagaaaatttatttagaagaagagcaag----gtgcagcccccagag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ctggatacagataaaacttgttttgaagaagggcaag----gtgtagcttccagag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ttggtataaaaagaaaatttgttttgaagacgggcgaggt--gcagagcttcccg--a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ttcgtataaaaagaaaacttgttttgaaggcgg-----------------tgccg--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Opossum      tctggttctgaaga--gcccgcc-------------------------------------</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MY</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PTF1--------&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ctgggatgatgcccctctagcggtaggcgaactggggagtgtgggcggcgggggaag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ctgggatgatgcccctctagcggtaggcgaactggggggtgtgggcggcgggggaag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cctggg-tgatgcccctccagcctcgggcgagctggggggagcgggtggcgagggcag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ctgcggtgctaccctcgcagggcccgctgggcttgg----------ggcggg-gct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tgcggcgctacctttgcagggcccgctgggcttgg----------ggcggg-gct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ctgggatgctgctcctccagccgcagacgggg--ggtggagaggacggggggggctg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cctgggatgatgcccctccagccgcagacgggg-agggggggagggcggggggtgcag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cctgggatgatgcccctccagccccagacgggtttggggcgccgcgcgggctgctcag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cctgggctgacgcccctccagcccgagacggggcaggcgaggcaggcggagggtta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ctgcta-gatacccttccatccacagagggcctggg----------ggcgggaccag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cctgcga-gatgcccctccagcctcagaggg-gtggg----------ggcggg-cgaa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Opossum      -ctggggtaattccccttgagccccagccaggctggg--gcagcggcggggggagtgga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OD------&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NKXH</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RBPF--</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ETSF---</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NKXH-----&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LEFF------&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NFAT-------&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PTF1--------&gt;       &gt;-----FKHD------&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GREF-------&gt;       &gt;-------IRF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aggccctggaggacctgttgtttttcctgttgcaagtgaaaaggaaacaaagt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aggccctgggggacctgttgtttttcctgttgcaagtgaaaaggaaacaaagt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gaggcgcagaaggacctgttgtttttcctgttgcgagtaaaaaggaaacaaagt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aggcg-tagaggatcagttgtttttcctgttatctgtagaaaggaaacaaagt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aggcg-taggggaccagttgtttttcctgttatctgtagaaaggaaacaaagt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ggcggcaggaggacctgttgtttttcctgttgcaagtaaaaaggaaacaaagt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aggcggcatgaggacctgttgtttttcctgttgcaagtaaaaaggaaacaaagt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agaccgtcagagaacctgttgtttttcctgttgcaagaaaaaggaaacaaaagt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agcggcaggaggacctgctgtttttcctgttgcaagtaaaagggaaacaaagt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ac----aagagggccggttcttttccctgttgctagta--aaagaaacaaagt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ggg----tagagg---agctgtttttcctgttaccactg--aaggaaacaga--g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Opossum      cagggagagggggactggttgtttttcctgttgcgagcaggaaggcaacaaaataggaag</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CABL---&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TS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CIZF---&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     &lt;TSS&gt;                           &lt;TSS-&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ggagtgtgcgggttggcggcaggcggggcgccccggcgcgccccgcctccctccctc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ggagtgtgcgggctggcggcaggcggggcgccccgccgcgccccgcctccctccctc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tggagtgtgcgggctgtcagcaggc-gggccccccaccgc--cccgcctccctcaacc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ggagtgtgcggactgtcagtaggcgg---------------------gctgtcccg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ggagtgtgcggactgtcagtaggcgg--------------------ccctgtccca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ggagtgtgcgggctgtcagcaggcggggcgccccagcgcgccccgcctccctccctc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tggagtgtgcgggctgtcagcaggcggggctc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ttgagtgtgcgggctgtcagccagcggggcgccccaccgcgccccgcctccctccctc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ggagtgtgcgggctgtcagcaggcggggcgccccaccgcgccccgcctccgtccctc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tggggtgtgcgg-ctgtcagcaggcggggcacccc---ccgccccgcccccctccctc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tggggtgtgcgg-ccggctgcaggcggggcgcccc---ccgccccgcctccctccctct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Opossum      ttgagggtgccgggggtgagcaggccggttgcatt-----gcctcgacaccttccctgc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GRF------&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TSS-&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transcript2</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RefSeq</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ES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gctcactcgcgcccagcgCAGTCGCTCCGAGCGGCCGCGAGCAGAGCCGCCCAGC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gctcactcgcgcccagcgCAGTCGCTCCGAGCGGCCGCGAGCAGAGCCGCCCAGC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ggctcactcgcgcccagcgCCGTCGCTCAGAGCGGCCGCGGGCCGAGCCGCCCAGC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gcgc-cccgcctctggctCACTCGCGCCTAGCGGCTG-------------CCAGCTCC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tcgc-cccgcctctagctCACTCGCTCCTTGCGGCTG-------------CCAGCTCC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gctcactcgcgcccagcgCCCTAGCTCCTAGCGGCCGCGGGCCGAGCCGCCCAGC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gcctcactcgcgcccagcgCCCTCACTCCAAGCGG-CGCGGGCCGAGCCGCCCAGC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gctcactcgcgcccagcgCCGGAGCTCCCAGCGG----------------------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gctcactcgcccgcggcaCCCTTGCTCCGAGCGGCCGCGGGCCGAGCCGC--AACCC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ggctccctggggctcggcaCCCTGGCTCC-AGCGGCCGGCGGCCCAGCCAC--AGCCC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Opossum      ggctgcctgccgccggtagCCGCCGCTGCTGGCCGCCGCCGGCCGGGCTGTCCCGCCCTG</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TSS----&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CAGCTGCGCCGGGACGgtaagcgatcgccgctggctgcgtcaggggaggtgggaag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CAGCTGCGCCGGGACGgtaagcgatcgccgctggctgcgtcaggggaggtgggaag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reeShrew    CCA-CTGCGCCGGGACGgtaagcgctcgcctctgatggcgtatggggaggtaggctgg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CGACCCAGCCTGGACGgtaagtgctctccacaggc----gcagaagtgtggagaag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GGGCGCAGCCTGGACGgtaagtgctctctatgggtcatggcagaggtgggaagaa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CAGC-GCGCCGGGACGgtaagcgctcgcctctggctgcgtctggggggtggggaa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CCAGC-GCGCCGGGACGgtaagcgctcg-ctctggctgcgtctggggggtggggaag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CCAGCTGCGCCCGGAGGgtaagcgctcaccttcggctgagtctggggggtgggggag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CCAGCCGCGCCGGGACGgtaagcgctcgcctttggctgcgtctggggaggtgggagg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Tenrec       CC-GCCGCGCTGGGATGgtaagcgctcgccttttgttgcttctgggggggtaggaag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Opossum      CCGGCCTCTCCGGTGCTgtaagctgccgcctcttgtttctcttcgggtgatgggaggagg</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CABL - C-abl DNA binding site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IZF - CAS interating zinc finger prote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GRF - EGR/nerve growth factor induced protein C &amp; related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TSF - Ets family</w:t>
      </w:r>
    </w:p>
    <w:p>
      <w:pPr>
        <w:pStyle w:val="Normal"/>
        <w:widowControl w:val="false"/>
        <w:autoSpaceDE w:val="false"/>
        <w:rPr>
          <w:rFonts w:ascii="Courier New" w:hAnsi="Courier New" w:cs="Courier New"/>
          <w:sz w:val="18"/>
          <w:szCs w:val="18"/>
        </w:rPr>
      </w:pPr>
      <w:r>
        <w:rPr>
          <w:rFonts w:cs="Courier New" w:ascii="Courier New" w:hAnsi="Courier New"/>
          <w:sz w:val="18"/>
          <w:szCs w:val="18"/>
        </w:rPr>
        <w:t>FKHD - Fork head domain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GREF - Glucocorticoid responsive and related elemen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IRFF - Interferon regulatory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LEFF - LEF1/TCF</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KF - Mouse Krueppel like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YOD - Myoblast determining factorsNuclear factor of activated T-cell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NFAT - Nuclear factor of activated T-cell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NKXH - NKX homeodomain factors</w:t>
      </w:r>
    </w:p>
    <w:p>
      <w:pPr>
        <w:pStyle w:val="Normal"/>
        <w:widowControl w:val="false"/>
        <w:autoSpaceDE w:val="false"/>
        <w:rPr/>
      </w:pPr>
      <w:r>
        <w:rPr>
          <w:rFonts w:cs="Courier New" w:ascii="Courier New" w:hAnsi="Courier New"/>
          <w:sz w:val="18"/>
          <w:szCs w:val="18"/>
        </w:rPr>
        <w:t>PTF1 - Pancreas transcription factor 1, heterotrimeric transcription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BPF - Mammalian transcriptional repressor RBP-Jkappa/CBF1</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pPr>
      <w:r>
        <w:rPr>
          <w:rFonts w:cs="Courier New" w:ascii="Courier New" w:hAnsi="Courier New"/>
          <w:sz w:val="18"/>
          <w:szCs w:val="18"/>
        </w:rPr>
        <w:t>TSS - predicted Transcription start sites ≥ 0.9</w:t>
      </w:r>
      <w:r>
        <w:br w:type="page"/>
      </w:r>
    </w:p>
    <w:p>
      <w:pPr>
        <w:pStyle w:val="Normal"/>
        <w:widowControl w:val="false"/>
        <w:autoSpaceDE w:val="false"/>
        <w:rPr>
          <w:rFonts w:ascii="Courier New" w:hAnsi="Courier New" w:cs="Courier New"/>
          <w:sz w:val="18"/>
          <w:szCs w:val="18"/>
        </w:rPr>
      </w:pPr>
      <w:r>
        <w:rPr>
          <w:rFonts w:cs="Courier New" w:ascii="Courier New" w:hAnsi="Courier New"/>
          <w:b/>
          <w:sz w:val="18"/>
          <w:szCs w:val="18"/>
        </w:rPr>
        <w:t xml:space="preserve">Annotated genomic alignment -500 to +100 of Human exon -2b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pPr>
      <w:r>
        <w:rPr>
          <w:rFonts w:eastAsia="Courier New" w:cs="Courier New" w:ascii="Courier New" w:hAnsi="Courier New"/>
          <w:sz w:val="18"/>
          <w:szCs w:val="18"/>
        </w:rPr>
        <w:t xml:space="preserve">                           </w:t>
      </w:r>
      <w:r>
        <w:rPr>
          <w:rFonts w:cs="Courier New" w:ascii="Courier New" w:hAnsi="Courier New"/>
          <w:sz w:val="18"/>
          <w:szCs w:val="18"/>
        </w:rPr>
        <w:t>&gt;-----AP4R------&gt;          &gt;--------ZBPF------</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aatgaggatgtgctgagaagccagaaacagcactccctgcccccccacccccgcccc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aatgaggatgtgctgagaagccagaaacagcgctccctgccccca-acccccgcctc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gaatgaggatgtgctgagaagccagaaacagcagtccctgcccccc-atcccca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tgcagagaatccagaagccgcac-ccctgccct---gcccccactg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gctgataatccggaaagagccccccctgccct---gcccccacccc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g--------------gagaagcctgtgacagcaccccaccac--------------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at-------gtgctgagaagccagaaagagtgctcccctcct----gcccccccct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aat-------gtgctcagaagccagaaacagtgctccccctcc----gccctccccc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gat-------gtgctgagaagccagatacagcacgcccctcct----gccctccccc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at-------gtgctcagaagccagaaacagccctcccccacc----accctcccct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at-------gagctgagaagccagaatcctccctccctgcc-----ttccccacc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at-------gggccgagaaaccagaaacagcctttcctgcc-----ctccccaccccc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KL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KL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GR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MAZ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KLF--</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LEFF------&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                             &gt;-------IRF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ccaccacgctcagaggcctagaacaaaaacataccacaaatagaaatcaaagcct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cc-accacgctcagaggcctagaacaaaacc-taccacaaatagaaatcaaagcct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accgcgctcagaggcctagaacaaaaacatcccacaaatagaaatcaaagcct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actgtacacacatacctcgaacaaaaacacaccacaaatagacaccaaagtct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c-atcctacacacagtcctagaacagaaacatgccacaaacagacaccagagtct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gctcacaggcctagaacaaaaacacgccacaaatagaaacccaagtct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c-tgtccgctcacaaggccagaacaaaaacacaccacaaatagaagtcaaagtct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cc-tgtccgctcacaggcccagaacaaaaacacaccacaaatagaaatcaaagtct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ac-tgtgcgctcacaggcccagaacaaaaacacaccacaaatagaaatcaaagact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c-tgagagctcacaggcccagaacgaaaacacaccacaaatagaaatcaaagcctga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c-cctgagctcacaggcctagaacaaaaacagcccacaaatagaaatcagagcctga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ac-tgtgagctcacaggcctaaaacaaaaacagaccacaaatagaaatcaaagtctgaga</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             &lt;-------GREF--------&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IKRS----&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RBP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agaatcgaggagccacgaccctgccgtgggaaaggctgtgtgaccttggccaggtca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aagaatcgaggagccacgaccctgccgtgggaaaggctgtgtgaccttggccagatca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aagaatcgaggagccgtgaccccgccgtgggaaaggctgtgtgaccttggccaagtca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aagagtagggagccctgaccccgctgtggaaaaagctg-gccaccctggc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aagggaaaggaaccctgaccctgctgtgggaaaagctgagtgaccctggtcc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aagaatcagggagccgtgacctggccgtgggaaagggttcgtggccttggcccgat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agaatcagggagccatgacccggccgtgggaaaagctgtatggccttggccaagtc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aagaatcaaggagccatgacccagccgtgggaaaggctgtgtggccttggccgagtcg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aagaaccaaggagccatgacccagccgtgggaaaggctgcgtggccttggccaagtca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aagaatcaaggagccatgacccagccgtgggaaaggctgtgtggcctcggtcaagtca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aggatcaaagagccatgacccagctgtgggaaaggctgtgtgaccttggccaagtca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aagaatcaaggagccatgacccagccgtgggaaaggccgtgtgaccttggccaagtc---</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REF------&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SF1F----&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TS&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cacttctctgagcgcacttgcctgtctgtaaaatggggtcatggtctcaaccttgg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cacttctctgagtgcacttgcctgtctgtaaaatggggtcatggtctcaaccttgg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tcacttctctgagtgcacctgcctgtctgtaaaatggggtaatggtctcaaccttgg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ca------tgagcgtctctg---gtctgt---------------tctgcatactgggc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ca------tgagtgtctctg---gtctgt---------------tctgcacactgga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tgacttctctgaggctatcctctcctctgtgacctgggg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aacttctctgggcctatttgctcatctgtaacctagggtggttggactaaccttgac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taacttctctgaggctgttggcccgtctgtaaacgggggtgggcgtgctaaccttga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taactcctctgagtctatttgctcatctgtaaaatggggtaattgtactaaccctga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aacctctctgggtttatttcctcatctgtaagatggggtaaaggtaccaacgttga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taacctctct-agtctgtttgcgcatctgtaaaatggggtctttttacccacctcgc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acttctctgagtgggtttgctcatctgtaaaatggggtcattatacttaccttagg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EVI1------&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ctgctgggagaaggtgagctaagatgtcagaggcagggtgcaggtgtgaagttcgg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ctgctgggagaaggtgagctaagatgtcagaggcagggtgcaggtgtgaagttcgg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gctgctgggagaaggtgagctaagatgtcagaggccgggtgcaggtgtgaagttcag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ctgc---gtgtggctgaaagaagacgtagtaagacaggtgcttgcgtgatatgtggt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agac---gtgtagctgagatcagatggaataagacagtcgaatttgtgatatgtgg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gcaggtgcgagcgg---------------------------------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ctactatgaacaggtgagagaagatgcaaaatgcagaacacagatgtaatgttg--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gccgctgtgaacaggtgagaggagatgtcaagtgcaggacacagatgtagcgtttgc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g---ttgtgagaaggtgagagaagatgtaaaatgcaggatgcaggtgtgatgtttga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ttgtcctgagtaggtgagaaaagatgtgaagtgcaggatgcaggtgtgaagtttga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gcgttgggagaaggtgtgacaagaggcgaaatgcagggcctgggcgagctgtttggt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ttgttgtaagaaggtgcaataagatgtaaaacacaggccacagatgtgaggtttgg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TSS-&gt;    &lt;---TSS----&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aaaacaaagcccctcgccacagggtactcgccggactcccagctcgccctaaggctc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aaaacaaagcccctcgccacagggtactggccggactcccagctcgccctaaggctc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aaaacaaagcccctcgcagcagggtcctcgccggactccccgcttgccct-gggctc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aaataaaggccctcaccacagggctttg------------------cctaacccca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aaataaaggcccccaccacagggttttg------------------cctaagccca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aatagaaagccctccaccac----tccctgctggacgctcc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aaagcaaagccccttacagcagggtctttattggactctcccattggcaccgcccc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caag----------------agggtctttcctggactctcccaccagcacccccacccc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aaaataaagcccctcacagcagggtcctgactggactctcccctggccgcccc----ct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gaatgaagcccctcacgcaagggtccttaccagattgtctcctcacccccac----c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aaaataaa--ccctccccgcggggtccaggctggcctctgccctcgccccg------cc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aaattaaagcccctcctggcgccatacctgctggactctcccctcgtcccg------ccc</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TSS-&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NFKB----&gt;    &gt;------STA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cacccctgcagtcgggccgggaccgcccctgagcacttccccgtaaggctgcggtgcac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acccctgcagtcgggccgggaccgcccctgagcacttccccgtaaggctgcggtgcac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cgcccccgcagtcagaccgggactgcccctgaccactttcccgtaaggctgcggtggac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cacacccacggtcagactccggctgccccagctctctctcctatggggctgtggtaag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catacccacagtcagacaagggatgccccagttccccttcctatggggctgtggtaag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gccacagtcgggaggggactgccc-------ttttcctgtcaagctgc---tg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gcccccacgttcgggctggggctgcccctcaccactttcctgtaaggctgcggt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cgcccccacagccgggctggggctgcccctcgccactttcctgtaaggctgcggtgga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cgcccccgcagtggggctggggctgcccctcaccactttcccgtaaggctggggt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cgccaacgacgctgggctggggctgcccctcaccattttcctgtaaggccgcggtggc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tgcccccgcagccgggcaggggctgcccctcgccgctttcctgtaaagcggcggtggg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cgcccccgcagctggctgggggcagcccctcaccactttcctgtaatgctgtggtggggg</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GRF------&lt;    &lt;---NFKB----&lt; &lt;------STAT-------&l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TSF--------&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SS</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TSS--&gt;            &l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gctggggagcacttctgcaccctcgctctccacttcctgtttttctccccaacga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gctggggagcacttctgcaccctcgctctccacttcctgtttttctccccaacga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ggctggggagcgcttctgcagtcttgctctccacttcctgtttttctccccaacgg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agctgggaa---ctcctggacccctgctctcctcttcccgtttctctcctcaacggg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agccgggaa---cttctgcacccctgctttccacttcctgtttttctccccaaaga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gggcggg-------cctgccggct---cctccacttcctgtttttctccccaacgaat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gctgggtagcgcctctgcagccttgctctccacttcctgtttttctccccaacga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ggccggggagcgtttctgcagccttgctctccacttcctgtttttctccccaacga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ggccgggtagcgcttctgcaggcttgctctccacttcctgtttttctccccaacga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gtggggtagagcttctgcagccgagctctccacttcctgtttttctccccaacga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gctcggtggcgcttctgcaggctcgctctccacttcctgtttttctccccaacgaatt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ggttgggtagcgcttctgcagccttgctctccacttcctgtttttctcccgaacgaatt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TSF--------&lt;       &lt;-----E</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t;-----E2FF------&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EGRF------&g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t;-----EKLF------&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gcgccattactctttcatggggtgaggggggagtgggggcggaggcggaggcctg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gcgccattactctttcatggggtgaggggggagtgggggcggaggcggaggcctg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tgcgccattactctttcatggggtgaggggcgagtgggggtggaggcggaggcctg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gccccgttctttaatcaaggg-----tggaaagtgaaggtgaaggcca--------ct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tgccccgttcttttatcatgggaccgggggggagtgaaagtgaaggccg--------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tataccatagctctttcatca--------gggtgggggggggaggtcaga-----gca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tgcaccattgctctttcatcagagcaggggggtggtgaggtaaaggcagaggcctg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tgcaccattgccctttcatcagcgcacgggggtggagaggtgaaggtgaaggccggccc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tgcaccatggctctttcatcagagagagggggtggtgaggggaaggtggaggccggcc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gcaccattgctctttcatcaggccgtgggggtggtg-ggtgaaggcggaggcctg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tgcaccattgctctttcat------acagctgggggtcggcgaaggcagggg----cct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tgcaccatcgcgctttcat-----------------------------------------</w:t>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FF------&lt;         &lt;--------ZBPF---------&lt;</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transcript3 / ES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ggaaggaagcccgggggtcaGAGGCGCCCAGGACACCACGAGGTTGGGAGAGGAGTGT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ggaaggaagcccgggggtcaGAGGCGCCCAGGACACCACGAGGTTGGGAGAGGAGTGT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ggaaggaagccctggggtcgGAGGCGCCCCGGACGCCACGAGGTTGTGAGAGGAGTGT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gggacgaagcctagggctcaGAGAAGCC-AGACCATCACAAAGCTGGCTAGAGAGGCT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ggaggaagccaaggagtcaGAGGAGCCTGGGCTATCACAAGACTGGAGAGAGAGGCT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agagaacacactgca-------------------------CAGCTAGGAGAGGAGTGTG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ggaagaaaccctgggggtcaGAGGATCCCAGGGCACCAGGAA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ggaaggaaccctggggggcgGAGGATCCCAGGGCCTCAGGAAGTGGGGAGAGCAGTGTAT</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ggaaggaaacccgggggtcaGAGGAACCTGGGGCTTCACAAGGTGGGGAGAGGGGTGT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ggaaggcgaactgggg------------------------AAGAGGAAAGAGGAGTGT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ggaggaaacccgg--------GGTACACAGGGCTTCGCGGGGTGGGAAGAGGGGTGT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Human        TTTGCACTCTGCACTCTCCAGCTCAGAGTAGCTGAGGATGCTAGGGAGACTGGGGGCT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himp        TTTGCACTCTGCACTCTCCAGCTCAGAGTAGCTGAGGATGCTAGGGAGACTGGGGGCT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hesus       TTTGCACTCTGCAGGCTCCAGCTCAGAGTAGCTGAGGATGCTAAGGAGGCTGGGGGCTGG</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ouse        TGGGCCCTCCACGGCCT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at          GAGG--CTACAGGGCTTC--CTCCAGGGCCTCTCACCAAGATAGTAAGTCTAAGAACTGA</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edgehog     CGCA-------AGACCACCAGCTAGAGCCCG---TGGGGGC------GCCTGTGGGCT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Dog          -CTGGACTC--TGATCTCCGGCTCAGAGCAGCAGTGGAGGCT-GGAGGCTGGTGGTCCA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at          TCTGGGCTCTGTGGTCTCCAGCTCGGAGCGGCAGCGGAGGTTGGGAGGCTGGTGGGCT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Horse        TCTGGACTC--TGGTCTCCAGCTCAGAGTAGCAGTGGAGACCAGGAGGCCGGTGGCCT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Cow          TCTGGACTCTGTGGGCTCCAACT-------GC--TAGGGGCTGGGAGGCTGGTGGGCT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Armadillo    GGAA-GCTTTGGGATCCC------------GCCAGTGGTGCTGGGAGGTGGGG---CTGC</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lephant     ------------------------------------------------------------</w:t>
      </w:r>
    </w:p>
    <w:p>
      <w:pPr>
        <w:pStyle w:val="Normal"/>
        <w:widowControl w:val="false"/>
        <w:autoSpaceDE w:val="false"/>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t>AP4R - AP4 and related protein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2FF - E2F-myc activator/cell cycle regula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GRF - EGR/nerve growth factor induced protein C &amp; related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KLF - Basic and erythroid krueppel like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REF - Estrogen response elemen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TSF - Ets family</w:t>
      </w:r>
    </w:p>
    <w:p>
      <w:pPr>
        <w:pStyle w:val="Normal"/>
        <w:widowControl w:val="false"/>
        <w:autoSpaceDE w:val="false"/>
        <w:rPr>
          <w:rFonts w:ascii="Courier New" w:hAnsi="Courier New" w:cs="Courier New"/>
          <w:sz w:val="18"/>
          <w:szCs w:val="18"/>
        </w:rPr>
      </w:pPr>
      <w:r>
        <w:rPr>
          <w:rFonts w:cs="Courier New" w:ascii="Courier New" w:hAnsi="Courier New"/>
          <w:sz w:val="18"/>
          <w:szCs w:val="18"/>
        </w:rPr>
        <w:t>EVI1 - EVI1-myleoid transforming protei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GREF - Glucocorticoid responsive and related element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IKRS - Ikaros zinc finger family</w:t>
      </w:r>
    </w:p>
    <w:p>
      <w:pPr>
        <w:pStyle w:val="Normal"/>
        <w:widowControl w:val="false"/>
        <w:autoSpaceDE w:val="false"/>
        <w:rPr>
          <w:rFonts w:ascii="Courier New" w:hAnsi="Courier New" w:cs="Courier New"/>
          <w:sz w:val="18"/>
          <w:szCs w:val="18"/>
        </w:rPr>
      </w:pPr>
      <w:r>
        <w:rPr>
          <w:rFonts w:cs="Courier New" w:ascii="Courier New" w:hAnsi="Courier New"/>
          <w:sz w:val="18"/>
          <w:szCs w:val="18"/>
        </w:rPr>
        <w:t>IRFF - Interferon regulatory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t>LEFF - LEF1/TCF</w:t>
      </w:r>
    </w:p>
    <w:p>
      <w:pPr>
        <w:pStyle w:val="Normal"/>
        <w:widowControl w:val="false"/>
        <w:autoSpaceDE w:val="false"/>
        <w:rPr>
          <w:rFonts w:ascii="Courier New" w:hAnsi="Courier New" w:cs="Courier New"/>
          <w:sz w:val="18"/>
          <w:szCs w:val="18"/>
        </w:rPr>
      </w:pPr>
      <w:r>
        <w:rPr>
          <w:rFonts w:cs="Courier New" w:ascii="Courier New" w:hAnsi="Courier New"/>
          <w:sz w:val="18"/>
          <w:szCs w:val="18"/>
        </w:rPr>
        <w:t>MAZF - Myeloid zinc finger 1 factors</w:t>
      </w:r>
    </w:p>
    <w:p>
      <w:pPr>
        <w:pStyle w:val="Normal"/>
        <w:widowControl w:val="false"/>
        <w:autoSpaceDE w:val="false"/>
        <w:rPr/>
      </w:pPr>
      <w:r>
        <w:rPr>
          <w:rFonts w:cs="Courier New" w:ascii="Courier New" w:hAnsi="Courier New"/>
          <w:sz w:val="18"/>
          <w:szCs w:val="18"/>
        </w:rPr>
        <w:t>NFKB - Nuclear factor kappa B/c-rel</w:t>
      </w:r>
    </w:p>
    <w:p>
      <w:pPr>
        <w:pStyle w:val="Normal"/>
        <w:widowControl w:val="false"/>
        <w:autoSpaceDE w:val="false"/>
        <w:rPr>
          <w:rFonts w:ascii="Courier New" w:hAnsi="Courier New" w:cs="Courier New"/>
          <w:sz w:val="18"/>
          <w:szCs w:val="18"/>
        </w:rPr>
      </w:pPr>
      <w:r>
        <w:rPr>
          <w:rFonts w:cs="Courier New" w:ascii="Courier New" w:hAnsi="Courier New"/>
          <w:sz w:val="18"/>
          <w:szCs w:val="18"/>
        </w:rPr>
        <w:t>RBPF - Mammalian transcriptional repressor RBP-Jkappa/CBF1</w:t>
      </w:r>
    </w:p>
    <w:p>
      <w:pPr>
        <w:pStyle w:val="Normal"/>
        <w:widowControl w:val="false"/>
        <w:autoSpaceDE w:val="false"/>
        <w:rPr>
          <w:rFonts w:ascii="Courier New" w:hAnsi="Courier New" w:cs="Courier New"/>
          <w:sz w:val="18"/>
          <w:szCs w:val="18"/>
        </w:rPr>
      </w:pPr>
      <w:r>
        <w:rPr>
          <w:rFonts w:cs="Courier New" w:ascii="Courier New" w:hAnsi="Courier New"/>
          <w:sz w:val="18"/>
          <w:szCs w:val="18"/>
        </w:rPr>
        <w:t>SF1F - Vertebrate steroidogenic factor</w:t>
      </w:r>
    </w:p>
    <w:p>
      <w:pPr>
        <w:pStyle w:val="Normal"/>
        <w:widowControl w:val="false"/>
        <w:autoSpaceDE w:val="false"/>
        <w:rPr>
          <w:rFonts w:ascii="Courier New" w:hAnsi="Courier New" w:cs="Courier New"/>
          <w:sz w:val="18"/>
          <w:szCs w:val="18"/>
        </w:rPr>
      </w:pPr>
      <w:r>
        <w:rPr>
          <w:rFonts w:cs="Courier New" w:ascii="Courier New" w:hAnsi="Courier New"/>
          <w:sz w:val="18"/>
          <w:szCs w:val="18"/>
        </w:rPr>
        <w:t>STAT - Signal transducer and activator of transcription</w:t>
      </w:r>
    </w:p>
    <w:p>
      <w:pPr>
        <w:pStyle w:val="Normal"/>
        <w:widowControl w:val="false"/>
        <w:autoSpaceDE w:val="false"/>
        <w:rPr>
          <w:rFonts w:ascii="Courier New" w:hAnsi="Courier New" w:cs="Courier New"/>
          <w:sz w:val="18"/>
          <w:szCs w:val="18"/>
        </w:rPr>
      </w:pPr>
      <w:r>
        <w:rPr>
          <w:rFonts w:cs="Courier New" w:ascii="Courier New" w:hAnsi="Courier New"/>
          <w:sz w:val="18"/>
          <w:szCs w:val="18"/>
        </w:rPr>
        <w:t>ZBPF - Zinc binding protein factors</w:t>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Courier New" w:hAnsi="Courier New" w:cs="Courier New"/>
          <w:sz w:val="18"/>
          <w:szCs w:val="18"/>
        </w:rPr>
      </w:pPr>
      <w:r>
        <w:rPr>
          <w:rFonts w:cs="Courier New" w:ascii="Courier New" w:hAnsi="Courier New"/>
          <w:sz w:val="18"/>
          <w:szCs w:val="18"/>
        </w:rPr>
      </w:r>
    </w:p>
    <w:p>
      <w:pPr>
        <w:pStyle w:val="Normal"/>
        <w:widowControl w:val="false"/>
        <w:autoSpaceDE w:val="false"/>
        <w:rPr>
          <w:rFonts w:ascii="Times New Roman" w:hAnsi="Times New Roman" w:cs="Times New Roman"/>
        </w:rPr>
      </w:pPr>
      <w:r>
        <w:rPr>
          <w:rFonts w:cs="Courier New" w:ascii="Courier New" w:hAnsi="Courier New"/>
          <w:sz w:val="18"/>
          <w:szCs w:val="18"/>
        </w:rPr>
        <w:t>TSS - predicted Transcription start sites ≥ 0.9</w:t>
      </w:r>
    </w:p>
    <w:p>
      <w:pPr>
        <w:pStyle w:val="Normal"/>
        <w:spacing w:lineRule="auto" w:line="48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8T20:06:00Z</dcterms:created>
  <dc:creator>klaartje</dc:creator>
  <dc:description/>
  <cp:keywords/>
  <dc:language>en-US</dc:language>
  <cp:lastModifiedBy>Klaartje Kok</cp:lastModifiedBy>
  <cp:lastPrinted>2007-09-10T16:30:00Z</cp:lastPrinted>
  <dcterms:modified xsi:type="dcterms:W3CDTF">2008-12-28T20:06:00Z</dcterms:modified>
  <cp:revision>3</cp:revision>
  <dc:subject/>
  <dc:title>Supplementary Data</dc:title>
</cp:coreProperties>
</file>